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517A" w:rsidRDefault="009F498F">
      <w:pPr>
        <w:spacing w:after="0" w:line="259" w:lineRule="auto"/>
        <w:ind w:left="6292" w:right="27"/>
      </w:pPr>
      <w:r>
        <w:rPr>
          <w:b/>
        </w:rPr>
        <w:t>(1): MARTI</w:t>
      </w:r>
    </w:p>
    <w:tbl>
      <w:tblPr>
        <w:tblStyle w:val="TableGrid"/>
        <w:tblW w:w="11336" w:type="dxa"/>
        <w:tblInd w:w="383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0136"/>
        <w:gridCol w:w="1200"/>
      </w:tblGrid>
      <w:tr w:rsidR="00D5517A">
        <w:trPr>
          <w:trHeight w:val="427"/>
        </w:trPr>
        <w:tc>
          <w:tcPr>
            <w:tcW w:w="10136" w:type="dxa"/>
            <w:tcBorders>
              <w:top w:val="nil"/>
              <w:left w:val="nil"/>
              <w:bottom w:val="nil"/>
              <w:right w:val="nil"/>
            </w:tcBorders>
          </w:tcPr>
          <w:p w:rsidR="00D5517A" w:rsidRDefault="009F498F">
            <w:pPr>
              <w:spacing w:after="0" w:line="259" w:lineRule="auto"/>
              <w:ind w:left="0" w:firstLine="0"/>
              <w:jc w:val="left"/>
            </w:pPr>
            <w:r>
              <w:t>Alignment: /Users/cdauga/Desktop/Zika/proteins_zika.txt.aln</w:t>
            </w:r>
          </w:p>
          <w:p w:rsidR="00D5517A" w:rsidRDefault="009F498F">
            <w:pPr>
              <w:spacing w:after="0" w:line="259" w:lineRule="auto"/>
              <w:ind w:left="0" w:firstLine="0"/>
              <w:jc w:val="left"/>
            </w:pPr>
            <w:r>
              <w:t>Seaview [blocks=10 fontsize=10 A4-landscape] on Mon May 10 08:25:42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5517A" w:rsidRDefault="009F498F">
            <w:pPr>
              <w:spacing w:after="0" w:line="259" w:lineRule="auto"/>
              <w:ind w:left="0" w:firstLine="0"/>
              <w:jc w:val="both"/>
            </w:pPr>
            <w:r>
              <w:rPr>
                <w:b/>
              </w:rPr>
              <w:t>(2): DAK84</w:t>
            </w:r>
          </w:p>
        </w:tc>
      </w:tr>
    </w:tbl>
    <w:p w:rsidR="00D5517A" w:rsidRDefault="009F498F">
      <w:pPr>
        <w:spacing w:after="39" w:line="259" w:lineRule="auto"/>
        <w:ind w:left="6292"/>
      </w:pPr>
      <w:r>
        <w:rPr>
          <w:b/>
        </w:rPr>
        <w:t>(3): MAS66</w:t>
      </w:r>
    </w:p>
    <w:p w:rsidR="00D5517A" w:rsidRDefault="009F498F">
      <w:pPr>
        <w:spacing w:after="3" w:line="259" w:lineRule="auto"/>
        <w:jc w:val="left"/>
      </w:pPr>
      <w:r>
        <w:t>1</w:t>
      </w:r>
    </w:p>
    <w:p w:rsidR="00D5517A" w:rsidRDefault="009F498F">
      <w:pPr>
        <w:pStyle w:val="Heading1"/>
        <w:ind w:left="16"/>
      </w:pPr>
      <w:r>
        <w:rPr>
          <w:b/>
        </w:rPr>
        <w:t>(1)</w:t>
      </w:r>
      <w:r>
        <w:t>KU647676_AMC33116.1  MKNPKKKSGG FRIVNMLKRG VARVSPFGGL KRLPAGLLLG HGPIRMVLAI LAFLRFTAIK PSLGLINRWG SVGKKEAMEI IKKFKKDLAA MLRIINARKE</w:t>
      </w:r>
    </w:p>
    <w:p w:rsidR="00D5517A" w:rsidRDefault="009F498F">
      <w:pPr>
        <w:spacing w:after="159" w:line="277" w:lineRule="auto"/>
        <w:ind w:left="10"/>
      </w:pPr>
      <w:r>
        <w:rPr>
          <w:noProof/>
        </w:rPr>
        <w:drawing>
          <wp:anchor distT="0" distB="0" distL="114300" distR="114300" simplePos="0" relativeHeight="251658240" behindDoc="1" locked="0" layoutInCell="1" allowOverlap="0">
            <wp:simplePos x="0" y="0"/>
            <wp:positionH relativeFrom="column">
              <wp:posOffset>1838605</wp:posOffset>
            </wp:positionH>
            <wp:positionV relativeFrom="paragraph">
              <wp:posOffset>-139550</wp:posOffset>
            </wp:positionV>
            <wp:extent cx="8327136" cy="256032"/>
            <wp:effectExtent l="0" t="0" r="0" b="0"/>
            <wp:wrapNone/>
            <wp:docPr id="40911" name="Picture 409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11" name="Picture 4091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27136" cy="2560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(2)</w:t>
      </w:r>
      <w:r>
        <w:t>KU955592_AMR39833.1  MKNPKKKSGG FRIVNMLKRG VARVNPLGGL KRLPAGLLLG HGPIRMVLAI LAFLRFTAIK PSLGLINRWG SVGKKEAMEI IKKFKKDLAA M</w:t>
      </w:r>
      <w:r>
        <w:t xml:space="preserve">LRIINARKE </w:t>
      </w:r>
      <w:r>
        <w:rPr>
          <w:b/>
        </w:rPr>
        <w:t>(3)</w:t>
      </w:r>
      <w:r>
        <w:t>KX694533_AOC50653.1  MKNPKKKSGG FRIVNMLKRG VARVSPFGGL KRLPAGLLLG HGPIRMVLAI LAFLRFTAIK PSLGLINRWG SVGKKEAMEI IKKFKKDLAA MLRIINARKE</w:t>
      </w:r>
    </w:p>
    <w:p w:rsidR="00D5517A" w:rsidRDefault="009F498F">
      <w:pPr>
        <w:pStyle w:val="Heading1"/>
        <w:ind w:left="2673"/>
      </w:pPr>
      <w:r>
        <w:t>101 KU647676_AMC33116.1  KKRRGAETSV GIVGLLLTTA MAAEVTRRGS AYYMYLDRND AGEAISFPTT LGMNKCYIQI MDLGHMCDAT MSYECPMLDE</w:t>
      </w:r>
      <w:r>
        <w:t xml:space="preserve"> GVEPDDVDCW CNTTSTWVVY</w:t>
      </w:r>
    </w:p>
    <w:p w:rsidR="00D5517A" w:rsidRDefault="009F498F">
      <w:pPr>
        <w:ind w:left="10"/>
      </w:pPr>
      <w:r>
        <w:rPr>
          <w:noProof/>
        </w:rPr>
        <w:drawing>
          <wp:anchor distT="0" distB="0" distL="114300" distR="114300" simplePos="0" relativeHeight="251659264" behindDoc="1" locked="0" layoutInCell="1" allowOverlap="0">
            <wp:simplePos x="0" y="0"/>
            <wp:positionH relativeFrom="column">
              <wp:posOffset>1838605</wp:posOffset>
            </wp:positionH>
            <wp:positionV relativeFrom="paragraph">
              <wp:posOffset>-141096</wp:posOffset>
            </wp:positionV>
            <wp:extent cx="8327136" cy="5465065"/>
            <wp:effectExtent l="0" t="0" r="0" b="0"/>
            <wp:wrapNone/>
            <wp:docPr id="40913" name="Picture 409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13" name="Picture 4091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27136" cy="546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KU955592_AMR39833.1  RKRRGADTSI GIVGLLLTTA MAAEITRRGS AYYMYLDRSD AGKAISFATT LGVNKCHVQI MDLGHMCDAT MSYECPMLDE GVEPDDVDCW CNTTSTWVVY KX694533_AOC50653.1  KKRRGADTSV GIVGLLLTTA MAVEVTRRGS AYYMYLDRSD AGKAISFPTT LGVNKCYIQI MDLGHMCDAT MSYECPMLDE GVEPDDVDCW CNTTS</w:t>
      </w:r>
      <w:r>
        <w:t>TWVVY</w:t>
      </w:r>
    </w:p>
    <w:p w:rsidR="00D5517A" w:rsidRDefault="009F498F">
      <w:pPr>
        <w:pStyle w:val="Heading1"/>
        <w:ind w:left="2673"/>
      </w:pPr>
      <w:r>
        <w:t>201 KU647676_AMC33116.1  GTCHHKKGEA RRSRRAVTLP SHSTRKLQTR SQTWLESREY TKHLIRVENW IFRNPGFALA AAAIAWLLGS STSQKVIYLV MILLIAPAYS IRCIGVSNRD</w:t>
      </w:r>
    </w:p>
    <w:p w:rsidR="00D5517A" w:rsidRDefault="009F498F">
      <w:pPr>
        <w:ind w:left="10"/>
      </w:pPr>
      <w:r>
        <w:t>KU955592_AMR39833.1  GTCHHKKGEA RRSRRAVTLP SHSTRKLQTR SQTWLESREY TKHLIKVENW IFRNPGFALV AVAIAWLLGS STSQKVIYLV MILLIA</w:t>
      </w:r>
      <w:r>
        <w:t>PAYS IRCIGVSNRD KX694533_AOC50653.1  GTCHHKKGEA RRSRRAVTLP SHSTRKLQTR SQTWLESREY TKHLIRVENW IFRNPGFALA AAAIAWLLGS STSQKVIYLV MILLIAPAYS IRCIGVSNRD</w:t>
      </w:r>
    </w:p>
    <w:p w:rsidR="00D5517A" w:rsidRDefault="009F498F">
      <w:pPr>
        <w:pStyle w:val="Heading1"/>
        <w:ind w:left="2673"/>
      </w:pPr>
      <w:r>
        <w:t>301 KU647676_AMC33116.1  FVEGMSGGTW VDVVLEHGGC VTVMAQDKPT VDIELVTTTV SNMAEVRSYC YEASISDMAS DSRCPTQGEA YLDKQSD</w:t>
      </w:r>
      <w:r>
        <w:t>TQY VCKRTLVDRG WGNGCGLFGK</w:t>
      </w:r>
    </w:p>
    <w:p w:rsidR="00D5517A" w:rsidRDefault="009F498F">
      <w:pPr>
        <w:ind w:left="10"/>
      </w:pPr>
      <w:r>
        <w:t>KU955592_AMR39833.1  FVEGMSGGTW VDVVLEHGGC VTVMAQDKPT VDIELVTTTV SNMAEVRSYC YEASISDMAS DSRCPTQGEA YLDKQSDTQY VCKRTLVDRG WGNGCGLFGK KX694533_AOC50653.1  FVEGMSGGTW VDVVLEHGGC VTVMAQDKPT VDIELVTTTV SNMAEVRSYC YEASISDMAS DSRCPTQGEA Y</w:t>
      </w:r>
      <w:r>
        <w:t>LDKQSDTQY VCKRTLVDRG WGNGCGLFGK</w:t>
      </w:r>
    </w:p>
    <w:p w:rsidR="00D5517A" w:rsidRDefault="009F498F">
      <w:pPr>
        <w:pStyle w:val="Heading1"/>
        <w:ind w:left="2673"/>
      </w:pPr>
      <w:r>
        <w:t>401 KU647676_AMC33116.1  GSLVTCAKFA CSKKMTGKSI QPENLEYRIM LSVHGSQHSG MIVNDTGHET DENRAKVEIT PNSPRAEATL GGFGSLGLDC EPRTGLDFSD LYYLTMNNKH</w:t>
      </w:r>
    </w:p>
    <w:p w:rsidR="00D5517A" w:rsidRDefault="009F498F">
      <w:pPr>
        <w:ind w:left="10"/>
      </w:pPr>
      <w:r>
        <w:t>KU955592_AMR39833.1  GSLVTCAKFT CSKKMTGKSI QPENLEYRIM LSVHGSQHSG MIVNDTGHET DENRAKVEVT PN</w:t>
      </w:r>
      <w:r>
        <w:t>SPRAEATL GGFGSLGLDC EPRTGLDFSD LYYLTMNNKH KX694533_AOC50653.1  GSLVTCAKFA CSKKMTGKSI QPENLEYRIM LSVHGSQHSG MIVNDIGHET DENRAKVEIT PNSPRAEATL GGFGSLGLDC EPRTGLDFSD LYYLTMNNKH</w:t>
      </w:r>
    </w:p>
    <w:p w:rsidR="00D5517A" w:rsidRDefault="009F498F">
      <w:pPr>
        <w:pStyle w:val="Heading1"/>
        <w:ind w:left="2673"/>
      </w:pPr>
      <w:r>
        <w:t>501 KU647676_AMC33116.1  WLVHKEWFHD IPLPWHAGAD TGTPHWNNKE ALVEFKDAHA KRQTVVVLGS QEG</w:t>
      </w:r>
      <w:r>
        <w:t>AVHTALA GALEAEMDGA KGRLSSGHLK CRLKMDKLRL KGVSYSLCTA</w:t>
      </w:r>
    </w:p>
    <w:p w:rsidR="00D5517A" w:rsidRDefault="009F498F">
      <w:pPr>
        <w:ind w:left="10"/>
      </w:pPr>
      <w:r>
        <w:t>KU955592_AMR39833.1  WLVHKEWFHD IPLPWHAGAD TGTPHWNNKE ALVEFKDAHA KRQTVVVLGS QEGAVHTALA GALEAEMDGA KGRLFSGHLK CRLKMDKLRL KGVSYSLCTA KX694533_AOC50653.1  WLVHKEWFHD IPLPWHAGAD TGTPHWNNKE ALVEFKDAHA KRQTVVVL</w:t>
      </w:r>
      <w:r>
        <w:t>GS QEGAVHTALA GALEAEMDGA KGRLSSGHLK CRLKMDKLRL KGVSYSLCTA</w:t>
      </w:r>
    </w:p>
    <w:p w:rsidR="00D5517A" w:rsidRDefault="009F498F">
      <w:pPr>
        <w:pStyle w:val="Heading1"/>
        <w:ind w:left="2673"/>
      </w:pPr>
      <w:r>
        <w:t>601 KU647676_AMC33116.1  AFTFTKIPAE TLHGTVTVEV QYAGTDGPCK VPAQMAVDMQ TLTPVGRLIT ANPVITESTE NSKMMLELDP PFGDSYIVIG VGEKKITHHW HRSGSTIGKA</w:t>
      </w:r>
    </w:p>
    <w:p w:rsidR="00D5517A" w:rsidRDefault="009F498F">
      <w:pPr>
        <w:ind w:left="10"/>
      </w:pPr>
      <w:r>
        <w:t>KU955592_AMR39833.1  AFTFTKVPAE TLHGTVTVEV QYAGTDGPCK VPAQMAVDM</w:t>
      </w:r>
      <w:r>
        <w:t>Q TLTPVGRLIT ANPVITESTE NSKMMLELDP PFGDSYIVIG VGDKKITHHW HRSGSTIGKA KX694533_AOC50653.1  AFTFTKIPAE TLHGTVTVEV QYAGTDGPCK VPAQMAVDMQ TLTPVGRLIT ANPVITESTE NSKMMLELDP PFGDSYIVIG VGDKKITHHW HRSGSTIGKA</w:t>
      </w:r>
    </w:p>
    <w:p w:rsidR="00D5517A" w:rsidRDefault="009F498F">
      <w:pPr>
        <w:pStyle w:val="Heading1"/>
        <w:ind w:left="2673"/>
      </w:pPr>
      <w:r>
        <w:t>701 KU647676_AMC33116.1  FEATVRGAKR MAVLGDTAWD FGSVGGALNS</w:t>
      </w:r>
      <w:r>
        <w:t xml:space="preserve"> LGKGIHQIFG AAFKSLFGGM SWFSQILIGT LLMWLGLNTK NGSISLMCLA LGGVLIFLST AVSADVGCSV</w:t>
      </w:r>
    </w:p>
    <w:p w:rsidR="00D5517A" w:rsidRDefault="009F498F">
      <w:pPr>
        <w:ind w:left="10"/>
      </w:pPr>
      <w:r>
        <w:t>KU955592_AMR39833.1  FEATVRGAKR MAVLGDTAWD FGSVGGVFNS LGKGIHQIFG AAFKSLFGGM SWFSQILIGT LLVWLGLNTK NGSISLTCLA LGGVMIFLST AVSADVGCSV KX694533_AOC50653.1  FEATVRGAKR MAVLGDTAWD FGSV</w:t>
      </w:r>
      <w:r>
        <w:t>GGALNS LGKGIHQIFG AAFKSLFGGM SWFSQILIGT LLVWLGLNTK NGSISLTCLA LGGVLIFLST AVSADVGCSV</w:t>
      </w:r>
    </w:p>
    <w:p w:rsidR="00D5517A" w:rsidRDefault="009F498F">
      <w:pPr>
        <w:pStyle w:val="Heading1"/>
        <w:ind w:left="2673"/>
      </w:pPr>
      <w:r>
        <w:lastRenderedPageBreak/>
        <w:t>801 KU647676_AMC33116.1  DFSKKETRCG TGVFVYNDVE AWRDRYKYHP DSPRRLAAAV KQAWEDGICG ISSVSRMENI MWRSVEGELN AILEENGVQL TVVVGSVKNP MWRGPQRLPV</w:t>
      </w:r>
    </w:p>
    <w:p w:rsidR="00D5517A" w:rsidRDefault="009F498F">
      <w:pPr>
        <w:spacing w:after="224"/>
        <w:ind w:left="10"/>
      </w:pPr>
      <w:r>
        <w:t>KU955592_AMR39833.1  DFSKKETRCG TGVFV</w:t>
      </w:r>
      <w:r>
        <w:t>YNDVE AWRDRYKYHP DSPRRLAAAV KQAWEEGICG ISSVSRMENI MWKSVEGELN AILEENGVQL TVVVGSVKNP MWRGPQRLPV KX694533_AOC50653.1  DFSKKETRCG TGVFVYNDVE AWRDRYKYHP DSPRRLAAAV KQAWEDGICG ISSVSRMENI MWRSVEGELN AILEENGVQL TVVVGSVKNP MWRGPQRLPV</w:t>
      </w:r>
    </w:p>
    <w:p w:rsidR="00D5517A" w:rsidRDefault="009F498F">
      <w:pPr>
        <w:pStyle w:val="Heading1"/>
        <w:ind w:left="2673"/>
      </w:pPr>
      <w:r>
        <w:t>901</w:t>
      </w:r>
      <w:r>
        <w:tab/>
      </w:r>
      <w:r>
        <w:rPr>
          <w:b/>
        </w:rPr>
        <w:t>*</w:t>
      </w:r>
      <w:r>
        <w:rPr>
          <w:b/>
        </w:rPr>
        <w:tab/>
        <w:t xml:space="preserve">* </w:t>
      </w:r>
      <w:r>
        <w:t>KU647676_AMC33116.1  PV</w:t>
      </w:r>
      <w:r>
        <w:t>NELPHGWK AWGKSYFVRA AKTNNSFVVD GDTLKECPLK HRAWNSFLVE DHGFGVFHTS VWLKVREDYS LECDPAVIGT AVKGKEAVHS DLGYWIESEK KU955592_AMR39833.1  PVNELPHGWK AWGKSYFVRA AKTNNSFVVD GDTLKECPLK HRAWNSFLVE DHGFGIFHTS VWLKVREDYS LECDPAVIGT AVKGKEAAHS DLGYWIESEK KX694533_AOC50653</w:t>
      </w:r>
      <w:r>
        <w:t>.1  PVNELPHGWK AWGKSYFVRA AKTNNSFVVD GDTLKECPLK HRAWNSFLVE DHGFGVFHTS VWLKVREDYS LECDPAVIGT AAKGKEAVHS DLGYWIESEK 1001</w:t>
      </w:r>
      <w:r>
        <w:tab/>
      </w:r>
      <w:r>
        <w:rPr>
          <w:b/>
        </w:rPr>
        <w:t>*</w:t>
      </w:r>
      <w:r>
        <w:rPr>
          <w:b/>
        </w:rPr>
        <w:tab/>
        <w:t xml:space="preserve">* </w:t>
      </w:r>
      <w:r>
        <w:t>KU647676_AMC33116.1  NDTWRLKRAH LIEMKTCEWP KSHTLWTDGI EESDLIIPKS LAGPLSHHNT REGYRTQMKG PWHSEELEIR FEECPGTKVH VEETCGTRGP SLRSTTASGR</w:t>
      </w:r>
    </w:p>
    <w:p w:rsidR="00D5517A" w:rsidRDefault="009F498F">
      <w:pPr>
        <w:spacing w:after="234"/>
        <w:ind w:left="10"/>
      </w:pPr>
      <w:r>
        <w:t>KU</w:t>
      </w:r>
      <w:r>
        <w:t>955592_AMR39833.1  NDTWRLRRAH LIEMKTCEWP KSHTLWTDGV EESDLIIPKS LAGPLSHHNT REGYRTQVKG PWHSEELEIR FEECPGTKVH VEETCGTRGP SLRSTTASGR KX694533_AOC50653.1  NDTWRLKRAH LIEMKTCEWP KSHTLWTDGI EESDLIIPKS LAGPLSHHNT REGYRTQVKG PWHSEELEIR FEECPGTKVH VEETCGTRGP SLRSTTA</w:t>
      </w:r>
      <w:r>
        <w:t>SGR</w:t>
      </w:r>
    </w:p>
    <w:p w:rsidR="00D5517A" w:rsidRDefault="009F498F">
      <w:pPr>
        <w:pStyle w:val="Heading1"/>
        <w:ind w:left="2553"/>
      </w:pPr>
      <w:r>
        <w:t>1101</w:t>
      </w:r>
      <w:r>
        <w:tab/>
      </w:r>
      <w:r>
        <w:rPr>
          <w:b/>
        </w:rPr>
        <w:t xml:space="preserve">* </w:t>
      </w:r>
      <w:r>
        <w:t>KU647676_AMC33116.1  VIEEWCCREC TMPPLSFWAK DGCWYGMEIR PRKEPESNLV RSMVTAGSTD HMDHFSLGVL VILLMVQEGL KKRMTTKIII STSMAVLVAM ILGGFSMSDL</w:t>
      </w:r>
    </w:p>
    <w:p w:rsidR="00D5517A" w:rsidRDefault="009F498F">
      <w:pPr>
        <w:ind w:left="10"/>
      </w:pPr>
      <w:r>
        <w:t>KU955592_AMR39833.1  VIEEWCCREC TMPPLSFRAK DGCWYGMEIR PRKEPESNLV RSMVTAGSTD HMDHFSLGVL VILLMVQEGL KKRMTTKIIM STSMA</w:t>
      </w:r>
      <w:r>
        <w:t>VLVAM VLGGFSMSDL KX694533_AOC50653.1  VIEEWCCREC TMPPLSFRAK DGCWYGMEIR PRKEPESNLV RSMVTAGSTD HMDHFSLGVL VILLMVQEGL KKRMTTKIII STSMAVLVAM ILGGFSMSDL</w:t>
      </w:r>
    </w:p>
    <w:p w:rsidR="00D5517A" w:rsidRDefault="009F498F">
      <w:pPr>
        <w:pStyle w:val="Heading1"/>
        <w:ind w:left="2553"/>
      </w:pPr>
      <w:r>
        <w:t>1201 KU647676_AMC33116.1  AKLAILMGAT FAEMNTGGDV AHLALTAAFK VRPALLVSFI FRANWTPRES MLLALASCLL QTAISALEGD LMVLI</w:t>
      </w:r>
      <w:r>
        <w:t>NGFAL AWLAIRAMVV PRTDNITLAI</w:t>
      </w:r>
    </w:p>
    <w:p w:rsidR="00D5517A" w:rsidRDefault="009F498F">
      <w:pPr>
        <w:ind w:left="10"/>
      </w:pPr>
      <w:r>
        <w:rPr>
          <w:noProof/>
        </w:rPr>
        <w:drawing>
          <wp:anchor distT="0" distB="0" distL="114300" distR="114300" simplePos="0" relativeHeight="251660288" behindDoc="1" locked="0" layoutInCell="1" allowOverlap="0">
            <wp:simplePos x="0" y="0"/>
            <wp:positionH relativeFrom="column">
              <wp:posOffset>1838605</wp:posOffset>
            </wp:positionH>
            <wp:positionV relativeFrom="paragraph">
              <wp:posOffset>-144144</wp:posOffset>
            </wp:positionV>
            <wp:extent cx="8327136" cy="5468113"/>
            <wp:effectExtent l="0" t="0" r="0" b="0"/>
            <wp:wrapNone/>
            <wp:docPr id="40915" name="Picture 409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15" name="Picture 4091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27136" cy="54681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KU955592_AMR39833.1  AKLVILMGAT FAEMNTGGDV AHLALVAAFK VRPALLVSFI FRANWTPRES MLLALASCLL QTAISALEGE LMVLVNGFAL AWLAIRAMAV PRTDNIALAI KX694533_AOC50653.1  AKLAILMGAT FAEMNTGGDV AHLALIAAFK VRPALLVSFI FRANWTPRES MLLALASCLL QTVISALEG</w:t>
      </w:r>
      <w:r>
        <w:t>D LMVLINGFAL AWLAIRAMAV PRTDNITLAI</w:t>
      </w:r>
    </w:p>
    <w:p w:rsidR="00D5517A" w:rsidRDefault="009F498F">
      <w:pPr>
        <w:pStyle w:val="Heading1"/>
        <w:ind w:left="2553"/>
      </w:pPr>
      <w:r>
        <w:t>1301 KU647676_AMC33116.1  LAALTPLARG TLLVAWRAGL ATCGGFMLLS LKGKGSVKKN LPFVMALGLT AVRLVDPINV VGLLLLTRSG KRSWPPSEVL TAVGLICALA GGFAKADIEM</w:t>
      </w:r>
    </w:p>
    <w:p w:rsidR="00D5517A" w:rsidRDefault="009F498F">
      <w:pPr>
        <w:ind w:left="10"/>
      </w:pPr>
      <w:r>
        <w:t>KU955592_AMR39833.1  LAALTPLARG TLLVAWRAGL ATCGGFMLLS LKGKGSVKKN LPFVMALGLT AVRIVDPIN</w:t>
      </w:r>
      <w:r>
        <w:t>V VGLLLLTRSG KRSWPPSEVL TAVGLICALA GGFAKADIEM KX694533_AOC50653.1  LAALTPLARG TLLVAWRAGL ATCGGFMLLS LKGKGSVKKN LPFVMALGLT AVRLVDPINV VGLLLLTRSG KRSWPPSEVL TAVGLICALA GGFAKADIEM</w:t>
      </w:r>
    </w:p>
    <w:p w:rsidR="00D5517A" w:rsidRDefault="009F498F">
      <w:pPr>
        <w:pStyle w:val="Heading1"/>
        <w:ind w:left="2553"/>
      </w:pPr>
      <w:r>
        <w:t>1401 KU647676_AMC33116.1  AGPMAAVGLL IVSYVVSGKS VDMYIERAGD ITWEKDAEVT GNSPRLDVA</w:t>
      </w:r>
      <w:r>
        <w:t>L DESGDFSLVE DDGPPMREII LKVVLMTICG MNPIAIPFAA GAWYVYVKTG</w:t>
      </w:r>
    </w:p>
    <w:p w:rsidR="00D5517A" w:rsidRDefault="009F498F">
      <w:pPr>
        <w:ind w:left="10"/>
      </w:pPr>
      <w:r>
        <w:t>KU955592_AMR39833.1  AGPMAAVGLL IVSYVVSGKS VDMYIERAGD ITWEKDAEVT GNSPRLDVAL DESGDFSLVE EDGPPMREII LKVVLMAICG MNPIAIPFAA GAWYVYVKTG KX694533_AOC50653.1  AGPMAAVGLL IVSYVVSGKS VDMYIERAGD ITWEKDAEVT GNS</w:t>
      </w:r>
      <w:r>
        <w:t>PRLDVAL DESGDFSLVE DDGPPMREII LKVVLMTICG MNPIAIPFAA GAWYVYVKTG</w:t>
      </w:r>
    </w:p>
    <w:p w:rsidR="00D5517A" w:rsidRDefault="009F498F">
      <w:pPr>
        <w:pStyle w:val="Heading1"/>
        <w:ind w:left="2553"/>
      </w:pPr>
      <w:r>
        <w:t xml:space="preserve">1501 </w:t>
      </w:r>
      <w:r>
        <w:t>KU647676_AMC33116.1  KRSGALWDVP APKEVKKGET TDGVYRVMTR RLLGSTQVGV GVMQEGVFHT MWHVTKGSAL RSGEGRLDPY WGDVKQDLVS YCGPWKLDAA WDGHSEVQLL</w:t>
      </w:r>
    </w:p>
    <w:p w:rsidR="00D5517A" w:rsidRDefault="009F498F">
      <w:pPr>
        <w:ind w:left="10"/>
      </w:pPr>
      <w:r>
        <w:t>KU955592_AMR39833.1  KRSGALWDVP APKEVKKGET TDGVYRVMTR RLLGSTQVGV GVMQEGVFHT MWHVTKGAAL RSGEGRLDPY WGDVKQDLVS YCGPWKLDAA WDGLS</w:t>
      </w:r>
      <w:r>
        <w:t>EVQLL KX694533_AOC50653.1  KRSGALWDVP APKEVKKGET TDGVYRVMTR RLLGSTQVGV GVMQEGVFHT MWHVTKGSAL RSGEGRLDPY WGDVKQDLVS YCGPWKLDAA WDGHSEVQLL</w:t>
      </w:r>
    </w:p>
    <w:p w:rsidR="00D5517A" w:rsidRDefault="009F498F">
      <w:pPr>
        <w:pStyle w:val="Heading1"/>
        <w:ind w:left="2553"/>
      </w:pPr>
      <w:r>
        <w:t>1601 KU647676_AMC33116.1  AVPPGERARN IQTLPGIFKT KDGDIGAVAL DYPAGTSGSP ILDKCGRVIG LYGNGVVIKN GSYVSAITQG RREEETPVEC FEPSM</w:t>
      </w:r>
      <w:r>
        <w:t>LKKKQ LTVLDLHPGA</w:t>
      </w:r>
    </w:p>
    <w:p w:rsidR="00D5517A" w:rsidRDefault="009F498F">
      <w:pPr>
        <w:ind w:left="10"/>
      </w:pPr>
      <w:r>
        <w:t>KU955592_AMR39833.1  AVPPGERARN IQTLPGIFKT KDGDIGAVAL DYPAGTSGSP ILDKCGRVIG LYGNGVVIKN GSYVSAITQG KREEEAPVEC FEPSMLRKKQ LTVLDLHPGA KX694533_AOC50653.1  AVPPGERARN IQTLPGIFKT KDGDIGAVAL DYPAGTSGSP ILDKCGRVIG LYGNGVVIKN GSYVSAITQG RREEETPVEC</w:t>
      </w:r>
      <w:r>
        <w:t xml:space="preserve"> FEPSMLKKKQ LTVLDLHPGA</w:t>
      </w:r>
    </w:p>
    <w:p w:rsidR="00D5517A" w:rsidRDefault="009F498F">
      <w:pPr>
        <w:pStyle w:val="Heading1"/>
        <w:ind w:left="2553"/>
      </w:pPr>
      <w:r>
        <w:lastRenderedPageBreak/>
        <w:t>1701 KU647676_AMC33116.1  GKTRRVLPEI VREAIKTRLR TVILAPTRVV AAEMEEALRG LPVRYMTTAV NVTHSGTEIV DLMCHATFTS RLLQPIRVPN YNLYIMDEAH FTDPSSIAAR</w:t>
      </w:r>
    </w:p>
    <w:p w:rsidR="00D5517A" w:rsidRDefault="009F498F">
      <w:pPr>
        <w:ind w:left="10"/>
      </w:pPr>
      <w:r>
        <w:t>KU955592_AMR39833.1  GKTRRVLPEI VREAIKKRLR TVILAPTRVV AAEMEEALRG LPVRYMTTAV NVTHSGTEIV DLMCHATFTS RLLQPIRVPN YNLYIMDEAH FTDPSSIAAR KX694533_AOC50653.1  GKTRRVLPEI VREAIKTRLR TVILAPTRVV AAEMEEALRG LPVRYMTTAV NVTHSGTEIV DLMCHATFTS RLLQPIRVPN YNLYIMDEAH FTDPS</w:t>
      </w:r>
      <w:r>
        <w:t>SIAAR</w:t>
      </w:r>
    </w:p>
    <w:p w:rsidR="00D5517A" w:rsidRDefault="009F498F">
      <w:pPr>
        <w:pStyle w:val="Heading1"/>
        <w:ind w:left="2553"/>
      </w:pPr>
      <w:r>
        <w:t>1801 KU647676_AMC33116.1  GYISTRVEMG EAAAIFMTAT PPGTRDAFPD SNSPIMDTEV EVPERAWSSG FDWVTDHSGK TVWFVPSVRN GNEIAACLTK AGKRVIQLSR KTFETEFQKT</w:t>
      </w:r>
    </w:p>
    <w:p w:rsidR="00D5517A" w:rsidRDefault="009F498F">
      <w:pPr>
        <w:ind w:left="10"/>
      </w:pPr>
      <w:r>
        <w:t>KU955592_AMR39833.1  GYISTRVEMG EAAAIFMTAT PPGTRDAFPD SNSPIMDTEV EVPERAWSSG FDWVTDHSGK TIWFVPSVRN GNEIAACLTK AGKRV</w:t>
      </w:r>
      <w:r>
        <w:t>IQLSR KTFETEFQKT KX694533_AOC50653.1  GYISTRVEMG EAAAIFMTAT PPGTRDAFPD SNSPIMDTEV EVPERAWSSG FDWVTDHSGK TVWFVPSVRN GNEIAACLTK AGKRVIQLSR KTFETEFQKT</w:t>
      </w:r>
    </w:p>
    <w:p w:rsidR="00D5517A" w:rsidRDefault="009F498F">
      <w:pPr>
        <w:pStyle w:val="Heading1"/>
        <w:ind w:left="2553"/>
      </w:pPr>
      <w:r>
        <w:t>1901 KU647676_AMC33116.1  KHQEWDFVVT TDISEMGANF KADRVIDSRR CLKPVILDGE RVILAGPMPV THASAAQRRG RIGRNPNKPG DEYLY</w:t>
      </w:r>
      <w:r>
        <w:t>GGGCA ETDEDHAHWL EARMLLDNIY</w:t>
      </w:r>
    </w:p>
    <w:p w:rsidR="00D5517A" w:rsidRDefault="009F498F">
      <w:pPr>
        <w:ind w:left="10"/>
      </w:pPr>
      <w:r>
        <w:t>KU955592_AMR39833.1  KNQEWDFVIT TDISEMGANF KADRVIDSRR CLKPVILDGE RVILAGPMPV THASAAQRRG RIGRNPNKPG DEYMYGGGCA ETDEDHAHWL EARMLLDNIY KX694533_AOC50653.1  KNQEWDFVVT TDISEMGANF KADRVIDSRR CLKPVILDGE RVILAGPMPV THASAAQRRG RIGRNPNKPG</w:t>
      </w:r>
      <w:r>
        <w:t xml:space="preserve"> DEYMYGGGCA ETDEDHAHWL EARMLLDNIY</w:t>
      </w:r>
    </w:p>
    <w:p w:rsidR="00D5517A" w:rsidRDefault="009F498F">
      <w:pPr>
        <w:pStyle w:val="Heading1"/>
        <w:ind w:left="2553"/>
      </w:pPr>
      <w:r>
        <w:t>2001 KU647676_AMC33116.1  LQDGLIASLY RPEADKVAAI EGEFKLRTEQ RKTFVELMKR GDLPVWLAYQ VASAGITYTD RRWCFDGTTN NTIMEDSVPA EVWTRHGEKR VLKPRWMDAR KU955592_AMR39833.1  LQDGLIASLY RPEADKVAAI EGEFKLRTEQ RKTFVELMKR GDLPVWLAYQ VASAGITYTD</w:t>
      </w:r>
      <w:r>
        <w:t xml:space="preserve"> RRWCFDGTTN NTIMEDSVPA EVWTKYGEKR VLKPRWMDAR KX694533_AOC50653.1  LQDGLIASLY RPEADKVAAI EGEFKLRTEQ RKTFVELMKR GDLPVWLAYQ VASAGITYTD RRWCFDGTTN NTIMEDSVPA EVWTRYGEKR VLKPRWMDAR 2101 KU647676_AMC33116.1  VCSDHAALKS FKEFAAGKRG AAFGVMEALG TLPGHMTERF QEAIDNLAVL</w:t>
      </w:r>
      <w:r>
        <w:t xml:space="preserve"> MRAETGSRPY KAAAAQLPET LETIMLLGLL GTVSLGIFFV LMRNKGIGKM</w:t>
      </w:r>
    </w:p>
    <w:p w:rsidR="00D5517A" w:rsidRDefault="009F498F">
      <w:pPr>
        <w:ind w:left="10"/>
      </w:pPr>
      <w:r>
        <w:t>KU955592_AMR39833.1  VCSDHAALKS FKEFAAGKRG AALGVMDALG TLPGHMTERF QEAIDNLAVL MRAETGSRPY KAAAAQLPET LETIMLLGLL GTVSLGIFFV LMRNKGIGKM KX694533_AOC50653.1  VCSDHAALKS FKEFAAGKRG AAFGVMEALG TLPGHMTERF QEAI</w:t>
      </w:r>
      <w:r>
        <w:t>DNLAVL MRAETGSRPY KAAAAQLPET LETIMLLGLL GTVSLGIFFV LMRNKGIGKM</w:t>
      </w:r>
    </w:p>
    <w:p w:rsidR="00D5517A" w:rsidRDefault="009F498F">
      <w:pPr>
        <w:pStyle w:val="Heading1"/>
        <w:ind w:left="2553"/>
      </w:pPr>
      <w:r>
        <w:t>2201 KU647676_AMC33116.1  GFGMVTLGAS AWLMWLSEIE PARIACVLIV VFLLLVVLIP EPEKQRSPQD NQMAIIIMVA VGLLGLITAN ELGWLERTKS DLSHLMGRRE EGATIGFSMD</w:t>
      </w:r>
    </w:p>
    <w:p w:rsidR="00D5517A" w:rsidRDefault="009F498F">
      <w:pPr>
        <w:ind w:left="10"/>
      </w:pPr>
      <w:r>
        <w:t>KU955592_AMR39833.1  GFGMVTLGAS AWLMWLSEIE PARIACVLIV VFLL</w:t>
      </w:r>
      <w:r>
        <w:t>LVVLIP EPEKQRSPQD NQMAIIIMVA VGLLGLITAN ELGWLERTKS DIAHLMGRKE EGTTMGFSMD KX694533_AOC50653.1  GFGMVTLGAS AWLMWLSEIE PARIACVLIV VFLLLVVLIP EPEKQRSPQD NQMAIIIMVA VGLLGLITAN ELGWLERTKS DLGHLMGRRE EGATMGFSMD</w:t>
      </w:r>
    </w:p>
    <w:p w:rsidR="00D5517A" w:rsidRDefault="009F498F">
      <w:pPr>
        <w:pStyle w:val="Heading1"/>
        <w:ind w:left="2553"/>
      </w:pPr>
      <w:r>
        <w:t>2301 KU647676_AMC33116.1  IDLRPASAWA IYAALTTFIT PAVQ</w:t>
      </w:r>
      <w:r>
        <w:t>HAVTTS YNNYSLMAMA TQAGVLFGMG KGMPFYAWDF GVPLLMIGCY SQLTPLTLIV AIILLVAHYM YLIPGLQAAA</w:t>
      </w:r>
    </w:p>
    <w:p w:rsidR="00D5517A" w:rsidRDefault="009F498F">
      <w:pPr>
        <w:ind w:left="10"/>
      </w:pPr>
      <w:r>
        <w:rPr>
          <w:noProof/>
        </w:rPr>
        <w:drawing>
          <wp:anchor distT="0" distB="0" distL="114300" distR="114300" simplePos="0" relativeHeight="251661312" behindDoc="1" locked="0" layoutInCell="1" allowOverlap="0">
            <wp:simplePos x="0" y="0"/>
            <wp:positionH relativeFrom="column">
              <wp:posOffset>1838605</wp:posOffset>
            </wp:positionH>
            <wp:positionV relativeFrom="paragraph">
              <wp:posOffset>-144144</wp:posOffset>
            </wp:positionV>
            <wp:extent cx="8327136" cy="5468113"/>
            <wp:effectExtent l="0" t="0" r="0" b="0"/>
            <wp:wrapNone/>
            <wp:docPr id="40917" name="Picture 409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17" name="Picture 4091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27136" cy="54681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KU955592_AMR39833.1  IDLRPASAWA IYAALTTLIT PAVQHAVTTS YNNYSLMAMA TQAGVLFGMG KGMPFYAWDF GVPLLMMGCY SQLTPLTLIV AIILLVAHYM YLIPGLQAAA KX694533_AOC50653.1  IDLRPASAWA IYAALTTL</w:t>
      </w:r>
      <w:r>
        <w:t>IT PAVQHAVTTS YNNYSLMAMA TQAGVLFGMG KGMPFYAWDF GVPLLMMGCY SQLTPLTLIV AIILLVAHYM YLIPGLQAAA</w:t>
      </w:r>
    </w:p>
    <w:p w:rsidR="00D5517A" w:rsidRDefault="009F498F">
      <w:pPr>
        <w:pStyle w:val="Heading1"/>
        <w:ind w:left="2553"/>
      </w:pPr>
      <w:r>
        <w:t>2401 KU647676_AMC33116.1  ARAAQKRTAA GIMKNPVVDG IVVTDIDTMT IDPQVEKKMG QVLLIAVAVS SAILSRTAWG WGEAGALITA ATSTLWEGSP NKYWNSSTAT SLCNIFRGSY</w:t>
      </w:r>
    </w:p>
    <w:p w:rsidR="00D5517A" w:rsidRDefault="009F498F">
      <w:pPr>
        <w:ind w:left="10"/>
      </w:pPr>
      <w:r>
        <w:t>KU955592_AMR39833.1  ARAAQKRT</w:t>
      </w:r>
      <w:r>
        <w:t>AA GIMKNPVVDG IVVTDIDTMT IDPQVEKKMG QVLLIAVAVS SAVLLRTAWG WGEAGALITA ATSTLWEGSP NKYWNSSTAT SLCNIFRGSY KX694533_AOC50653.1  ARAAQKRTAA GIMKNPVVDG IVVTDIDTMT IDPQVEKKMG QVLLIAVAIS SAVLLRTAWG WGEAGALITA ATSTLWEGSP NKYWNSSTAT SLCNIFRGSY</w:t>
      </w:r>
    </w:p>
    <w:p w:rsidR="00D5517A" w:rsidRDefault="009F498F">
      <w:pPr>
        <w:pStyle w:val="Heading1"/>
        <w:ind w:left="2553"/>
      </w:pPr>
      <w:r>
        <w:t>2501 KU647676_AMC33116.</w:t>
      </w:r>
      <w:r>
        <w:t>1  LAGASLIYTV TRNAGLVKRR GGGTGETLGE KWKARLNQMS ALEFYSYKKS GITEVCREEA RRALKDGVAT GGHAVSRGSA KLRWLVERGY LQPYGKVIDL</w:t>
      </w:r>
    </w:p>
    <w:p w:rsidR="00D5517A" w:rsidRDefault="009F498F">
      <w:pPr>
        <w:ind w:left="10"/>
      </w:pPr>
      <w:r>
        <w:t>KU955592_AMR39833.1  LAGASLIYTV TRNAGLVKRR GGGTGETLGE KWKARLNQMS ALEFYSYKKS GITEVCREEA RRALKDGVAT GGHAVSRGSA KLRWLVERGY LQPHGKVVDL KX694533_AOC</w:t>
      </w:r>
      <w:r>
        <w:t>50653.1  LAGASLIYTV TRNAGLVKRR GGGTGETLGE KWKARLNQMS ALEFYSYKKS GITEVCREEA RRALKDGVAT GGHAVSRGSA KLRWLVERGY LQPYGKVIDL</w:t>
      </w:r>
    </w:p>
    <w:p w:rsidR="00D5517A" w:rsidRDefault="009F498F">
      <w:pPr>
        <w:pStyle w:val="Heading1"/>
        <w:ind w:left="2553"/>
      </w:pPr>
      <w:r>
        <w:lastRenderedPageBreak/>
        <w:t>2601 KU647676_AMC33116.1  GCGRGGWSYY AATIRKVQEV KGYTKGGPGH EEPVLVQSYG WNIVRLKSGV DVFHMAAEPC DTLLCDIGES SSSPEVEEAR TLRVLSMVGD WLEKRPGAFC</w:t>
      </w:r>
    </w:p>
    <w:p w:rsidR="00D5517A" w:rsidRDefault="009F498F">
      <w:pPr>
        <w:ind w:left="10"/>
      </w:pPr>
      <w:r>
        <w:t>K</w:t>
      </w:r>
      <w:r>
        <w:t>U955592_AMR39833.1  GCGRGGWSYY AATIRKVQEV RGYTKGGPGH EEPMLVQSYG WNIVRLKSGV DVFHMAAEPC DTLLCDIGES SSSPEVEETR TLRVLSMVGD WLEKRPGAFC KX694533_AOC50653.1  GCGRGGWSYY AATIRKVQEV KGYTKGGPGH EEPTLVQSYG WNIVRLKSGV DVFHMAAESC DTLLCDIGES SSSPEVEEAR TLRVLSMVGD WLEKRP</w:t>
      </w:r>
      <w:r>
        <w:t>GAFC</w:t>
      </w:r>
    </w:p>
    <w:p w:rsidR="00D5517A" w:rsidRDefault="009F498F">
      <w:pPr>
        <w:pStyle w:val="Heading1"/>
        <w:ind w:left="2553"/>
      </w:pPr>
      <w:r>
        <w:t>2701 KU647676_AMC33116.1  IKVLCPYTST MMETLERLQR RYGGGLVRVP LSRNSTHEMY WVSGAKSNTI KSVSTTSQLL LGRMDGPRRP VKYEEDVNLG SGTRAVVSCA EAPNMKIIGN</w:t>
      </w:r>
    </w:p>
    <w:p w:rsidR="00D5517A" w:rsidRDefault="009F498F">
      <w:pPr>
        <w:ind w:left="10"/>
      </w:pPr>
      <w:r>
        <w:t>KU955592_AMR39833.1  IKVLCPYTST MMETMERLQR RHGGGLVRVP LSRNSTHEMY WVSGAKSNII KSVSTTSQLL LGRMEGPRRP VKYEEDVNLG SGTRAV</w:t>
      </w:r>
      <w:r>
        <w:t>ASCA EAPNMKIIGR KX694533_AOC50653.1  IKVLCPYTST MMETLERLQR RYGGGLVRVP LSRNSTHEMY WVSGAKSNII KSVSTTSQLL LGRMDGPRRP VKYEEDVNLG SGTRAVASCA EAPNLKIIGN</w:t>
      </w:r>
    </w:p>
    <w:p w:rsidR="00D5517A" w:rsidRDefault="009F498F">
      <w:pPr>
        <w:pStyle w:val="Heading1"/>
        <w:ind w:left="2553"/>
      </w:pPr>
      <w:r>
        <w:t>2801 KU647676_AMC33116.1  RIERIRSEHA ETWFFDENHP YRTWAYHGSY EAPTQGSASS LINGVVRLLS KPWDVVTGVT GIAMTDTTPY GQQRVF</w:t>
      </w:r>
      <w:r>
        <w:t>KEKV DTRVPDPQEG TRQVMSMVSS</w:t>
      </w:r>
    </w:p>
    <w:p w:rsidR="00D5517A" w:rsidRDefault="009F498F">
      <w:pPr>
        <w:ind w:left="10"/>
      </w:pPr>
      <w:r>
        <w:t xml:space="preserve">KU955592_AMR39833.1  RIERIRNEHA ETWFFDENHP YRTWAYHGSY EAPTQGSASS LVNGVVRLLS KPWDVVTGVT GIAMTDTTPY GQQRVFKEKV DTRVPDPQEG TRQVMNMVSS KX694533_AOC50653.1  RVERIRSEHA ETWFFDENHP YRTWAYHGSY EAPTQGSASS LINGVVRLLS KPWDVVTGVT GIAMTDTTPY </w:t>
      </w:r>
      <w:r>
        <w:t>GQQRVFKEKV DTRVPDPQEG TRQVMNMVSS</w:t>
      </w:r>
    </w:p>
    <w:p w:rsidR="00D5517A" w:rsidRDefault="009F498F">
      <w:pPr>
        <w:pStyle w:val="Heading1"/>
        <w:ind w:left="2553"/>
      </w:pPr>
      <w:r>
        <w:t>2901 KU647676_AMC33116.1  WLWKELGKHK RPRVCTKEEF INKVRSNAAL GAIFEEEKEW KTAVEAVNDP RFWALVDKER EHHLRGECQS CVYNMMGKRE KKQGEFGKAK GSRAIWYMWL</w:t>
      </w:r>
    </w:p>
    <w:p w:rsidR="00D5517A" w:rsidRDefault="009F498F">
      <w:pPr>
        <w:ind w:left="10"/>
      </w:pPr>
      <w:r>
        <w:t xml:space="preserve">KU955592_AMR39833.1  WLWKELGKRK RPRVCTKEEF INKVRSNAAL GAIFEEEKEW KTAVEAVNDP RFWALVDKER </w:t>
      </w:r>
      <w:r>
        <w:t>EHHLRGECHS CVYNMMGKRE KKQGEFGKAK GSRAIWYMWL KX694533_AOC50653.1  WLWKELGKHK RPRVCTKEEF INKVRSNAAL GAIFEEEKEW KTAVEAVNDP RFWALVDKER EHHLRGECQS CVYNMMGKRE KKQGEFGKAK GSRAIWYMWL</w:t>
      </w:r>
    </w:p>
    <w:p w:rsidR="00D5517A" w:rsidRDefault="009F498F">
      <w:pPr>
        <w:pStyle w:val="Heading1"/>
        <w:ind w:left="2553"/>
      </w:pPr>
      <w:r>
        <w:t xml:space="preserve">3001 </w:t>
      </w:r>
      <w:r>
        <w:t>KU647676_AMC33116.1  GARFLEFEAL GFLNEDHWMG RENSGGGVEG LGLQRLGYVL EEMSRIPGGR MYADDTAGWD TRISRFDLEN EALITNQMEK GHRALALAII KYTYQNKVVK</w:t>
      </w:r>
    </w:p>
    <w:p w:rsidR="00D5517A" w:rsidRDefault="009F498F">
      <w:pPr>
        <w:ind w:left="10"/>
      </w:pPr>
      <w:r>
        <w:t>KU955592_AMR39833.1  GARFLEFEAL GFLNEDHWMG RENSGGGVEG LGLQRLGYIL EEMNRAPGGK MYADDTAGWD TRISKFDLEN EALITNQMEE GHRALALAVI KYTYQ</w:t>
      </w:r>
      <w:r>
        <w:t>NKVVK KX694533_AOC50653.1  GARFLEFEAL GFLNEDHWMG RENSGGGVEG LGLQRLGYVL EEMSRTPGGK MYADDTAGWD TRISRFDLEN EALITNQMEK GHRALALAII KYTYQNKVVK</w:t>
      </w:r>
    </w:p>
    <w:p w:rsidR="00D5517A" w:rsidRDefault="009F498F">
      <w:pPr>
        <w:pStyle w:val="Heading1"/>
        <w:ind w:left="2553"/>
      </w:pPr>
      <w:r>
        <w:t>3101 KU647676_AMC33116.1  VLRPAEKGKT VMDIISRQDQ RGSGQVVTYA LNTFTNLVVQ LIRNMEAEEV LEMQDLWLLR RSEKVTNWLQ SNGWDRLKRM AVSGD</w:t>
      </w:r>
      <w:r>
        <w:t>DCVVK PIDDRFAHAL KU955592_AMR39833.1  VLRPAEGGKT VMDIISRQDQ RGSGQVVTYA LNTFTNLVVQ LIRNMEAEEV LEMHDLWLLR KPEKVTRWLQ SNGWDRLKRM AVSGDDCVVK PIDDRFAHAL KX694533_AOC50653.1  VLRPAERGKT VMDIISRQDQ RGSGQVVTYA LNTFTNLVVQ LIRNMEAEEV LEMQDLWLLR RPEKVTSWLQ SNGWDRLKRM</w:t>
      </w:r>
      <w:r>
        <w:t xml:space="preserve"> AVSGDDCVVK PIDDRFAHAL 3201 KU647676_AMC33116.1  RFLNDMGKVR KDTQEWKPST GWDNWEEVPF CSHHFNKLHL KDGRSIVVPC RHQDELIGRA RVSPGAGWSI RETACLAKSY AQMWQLLYFH RRDLRLMANA</w:t>
      </w:r>
    </w:p>
    <w:p w:rsidR="00D5517A" w:rsidRDefault="009F498F">
      <w:pPr>
        <w:ind w:left="10"/>
      </w:pPr>
      <w:r>
        <w:t>KU955592_AMR39833.1  RFLNDMGKVR KDTQEWKPST GWSNWEEVPF CSHHFNKLHL KDGRSIVVPC RHQDELIGRA RVSPGAGWSI</w:t>
      </w:r>
      <w:r>
        <w:t xml:space="preserve"> RETACLAKSY AQMWQLLYFH RRDLRLMANA KX694533_AOC50653.1  RFLNDMGKVR KDTQEWKPST GWSNWEEVPF CSHHFNKLYL KDGRSIVVPC RHQDELIGRA RVSPGAGWSI RETACLAKSY AQMWQLLYFH RRDLRLMANA</w:t>
      </w:r>
    </w:p>
    <w:p w:rsidR="00D5517A" w:rsidRDefault="009F498F">
      <w:pPr>
        <w:pStyle w:val="Heading1"/>
        <w:ind w:left="2553"/>
      </w:pPr>
      <w:r>
        <w:t>3301 KU647676_AMC33116.1  ICSSVPVDWV PTGRTTWSIH GKGEWMTTED MLVVWNRVWI EENDHMEDKT PVAKWTDIPY</w:t>
      </w:r>
      <w:r>
        <w:t xml:space="preserve"> LGKREDLWCG SLIGHRPRTT WAENIKNTVN MVRRIIGDEE</w:t>
      </w:r>
    </w:p>
    <w:p w:rsidR="00D5517A" w:rsidRDefault="009F498F">
      <w:pPr>
        <w:ind w:left="10"/>
      </w:pPr>
      <w:r>
        <w:t>KU955592_AMR39833.1  ICSAVPIDWV PTGRTTWSIH GKGEWMTTED MLMVWNRVWI EENDHMEDKT PVTKWTDIPY LGKREDLWCG SLIGHRPRTT WAENIKDTVN MVRRIIGDEE KX694533_AOC50653.1  ICSSVPVDWV PTGRTTWSIH GKGEWMTTED MLVVWNRVWI EENDHMEDKT PVTK</w:t>
      </w:r>
      <w:r>
        <w:t>WTDIPY LGKREDLWCG SLIGHRPRTT WAENIKDTVN MVRRIIGDEE</w:t>
      </w:r>
    </w:p>
    <w:p w:rsidR="00D5517A" w:rsidRDefault="009F498F">
      <w:pPr>
        <w:pStyle w:val="Heading1"/>
        <w:ind w:left="2553"/>
      </w:pPr>
      <w:r>
        <w:t>3401 KU647676_AMC33116.1  KYMDYLSTQV RYLGEEGSTP GVL KU955592_AMR39833.1  KFMDYLSTQV RYLGEEGSTP GVL KX694533_AOC50653.1  KYMDYLSTQV RYLGEEGSTP GVL</w:t>
      </w:r>
    </w:p>
    <w:sectPr w:rsidR="00D5517A">
      <w:headerReference w:type="even" r:id="rId10"/>
      <w:headerReference w:type="default" r:id="rId11"/>
      <w:headerReference w:type="first" r:id="rId12"/>
      <w:pgSz w:w="16840" w:h="11900" w:orient="landscape"/>
      <w:pgMar w:top="165" w:right="740" w:bottom="569" w:left="11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F498F" w:rsidRDefault="009F498F">
      <w:pPr>
        <w:spacing w:after="0" w:line="240" w:lineRule="auto"/>
      </w:pPr>
      <w:r>
        <w:separator/>
      </w:r>
    </w:p>
  </w:endnote>
  <w:endnote w:type="continuationSeparator" w:id="0">
    <w:p w:rsidR="009F498F" w:rsidRDefault="009F4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F498F" w:rsidRDefault="009F498F">
      <w:pPr>
        <w:spacing w:after="0" w:line="240" w:lineRule="auto"/>
      </w:pPr>
      <w:r>
        <w:separator/>
      </w:r>
    </w:p>
  </w:footnote>
  <w:footnote w:type="continuationSeparator" w:id="0">
    <w:p w:rsidR="009F498F" w:rsidRDefault="009F4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5517A" w:rsidRDefault="009F498F">
    <w:pPr>
      <w:spacing w:after="0" w:line="259" w:lineRule="auto"/>
      <w:ind w:left="-117" w:right="16100" w:firstLine="0"/>
      <w:jc w:val="lef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1993900</wp:posOffset>
              </wp:positionH>
              <wp:positionV relativeFrom="page">
                <wp:posOffset>482600</wp:posOffset>
              </wp:positionV>
              <wp:extent cx="8242300" cy="127000"/>
              <wp:effectExtent l="0" t="0" r="0" b="0"/>
              <wp:wrapSquare wrapText="bothSides"/>
              <wp:docPr id="41155" name="Group 4115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8242300" cy="127000"/>
                        <a:chOff x="0" y="0"/>
                        <a:chExt cx="8242300" cy="127000"/>
                      </a:xfrm>
                    </wpg:grpSpPr>
                    <wps:wsp>
                      <wps:cNvPr id="41836" name="Shape 41836"/>
                      <wps:cNvSpPr/>
                      <wps:spPr>
                        <a:xfrm>
                          <a:off x="22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37" name="Shape 41837"/>
                      <wps:cNvSpPr/>
                      <wps:spPr>
                        <a:xfrm>
                          <a:off x="45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38" name="Shape 41838"/>
                      <wps:cNvSpPr/>
                      <wps:spPr>
                        <a:xfrm>
                          <a:off x="1066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39" name="Shape 41839"/>
                      <wps:cNvSpPr/>
                      <wps:spPr>
                        <a:xfrm>
                          <a:off x="1600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0" name="Shape 41840"/>
                      <wps:cNvSpPr/>
                      <wps:spPr>
                        <a:xfrm>
                          <a:off x="3048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1" name="Shape 41841"/>
                      <wps:cNvSpPr/>
                      <wps:spPr>
                        <a:xfrm>
                          <a:off x="411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2" name="Shape 41842"/>
                      <wps:cNvSpPr/>
                      <wps:spPr>
                        <a:xfrm>
                          <a:off x="441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3" name="Shape 41843"/>
                      <wps:cNvSpPr/>
                      <wps:spPr>
                        <a:xfrm>
                          <a:off x="4724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4" name="Shape 41844"/>
                      <wps:cNvSpPr/>
                      <wps:spPr>
                        <a:xfrm>
                          <a:off x="5638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5" name="Shape 41845"/>
                      <wps:cNvSpPr/>
                      <wps:spPr>
                        <a:xfrm>
                          <a:off x="6324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6" name="Shape 41846"/>
                      <wps:cNvSpPr/>
                      <wps:spPr>
                        <a:xfrm>
                          <a:off x="7162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7" name="Shape 41847"/>
                      <wps:cNvSpPr/>
                      <wps:spPr>
                        <a:xfrm>
                          <a:off x="7620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8" name="Shape 41848"/>
                      <wps:cNvSpPr/>
                      <wps:spPr>
                        <a:xfrm>
                          <a:off x="815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49" name="Shape 41849"/>
                      <wps:cNvSpPr/>
                      <wps:spPr>
                        <a:xfrm>
                          <a:off x="15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0" name="Shape 41850"/>
                      <wps:cNvSpPr/>
                      <wps:spPr>
                        <a:xfrm>
                          <a:off x="30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1" name="Shape 41851"/>
                      <wps:cNvSpPr/>
                      <wps:spPr>
                        <a:xfrm>
                          <a:off x="53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2" name="Shape 41852"/>
                      <wps:cNvSpPr/>
                      <wps:spPr>
                        <a:xfrm>
                          <a:off x="762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3" name="Shape 41853"/>
                      <wps:cNvSpPr/>
                      <wps:spPr>
                        <a:xfrm>
                          <a:off x="838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4" name="Shape 41854"/>
                      <wps:cNvSpPr/>
                      <wps:spPr>
                        <a:xfrm>
                          <a:off x="990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5" name="Shape 41855"/>
                      <wps:cNvSpPr/>
                      <wps:spPr>
                        <a:xfrm>
                          <a:off x="1371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6" name="Shape 41856"/>
                      <wps:cNvSpPr/>
                      <wps:spPr>
                        <a:xfrm>
                          <a:off x="1905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7" name="Shape 41857"/>
                      <wps:cNvSpPr/>
                      <wps:spPr>
                        <a:xfrm>
                          <a:off x="1981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8" name="Shape 41858"/>
                      <wps:cNvSpPr/>
                      <wps:spPr>
                        <a:xfrm>
                          <a:off x="2743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59" name="Shape 41859"/>
                      <wps:cNvSpPr/>
                      <wps:spPr>
                        <a:xfrm>
                          <a:off x="2819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0" name="Shape 41860"/>
                      <wps:cNvSpPr/>
                      <wps:spPr>
                        <a:xfrm>
                          <a:off x="2895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1" name="Shape 41861"/>
                      <wps:cNvSpPr/>
                      <wps:spPr>
                        <a:xfrm>
                          <a:off x="3276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2" name="Shape 41862"/>
                      <wps:cNvSpPr/>
                      <wps:spPr>
                        <a:xfrm>
                          <a:off x="3352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3" name="Shape 41863"/>
                      <wps:cNvSpPr/>
                      <wps:spPr>
                        <a:xfrm>
                          <a:off x="3581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4" name="Shape 41864"/>
                      <wps:cNvSpPr/>
                      <wps:spPr>
                        <a:xfrm>
                          <a:off x="4648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5" name="Shape 41865"/>
                      <wps:cNvSpPr/>
                      <wps:spPr>
                        <a:xfrm>
                          <a:off x="5029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6" name="Shape 41866"/>
                      <wps:cNvSpPr/>
                      <wps:spPr>
                        <a:xfrm>
                          <a:off x="5410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7" name="Shape 41867"/>
                      <wps:cNvSpPr/>
                      <wps:spPr>
                        <a:xfrm>
                          <a:off x="5562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8" name="Shape 41868"/>
                      <wps:cNvSpPr/>
                      <wps:spPr>
                        <a:xfrm>
                          <a:off x="5791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69" name="Shape 41869"/>
                      <wps:cNvSpPr/>
                      <wps:spPr>
                        <a:xfrm>
                          <a:off x="6400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0" name="Shape 41870"/>
                      <wps:cNvSpPr/>
                      <wps:spPr>
                        <a:xfrm>
                          <a:off x="6629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1" name="Shape 41871"/>
                      <wps:cNvSpPr/>
                      <wps:spPr>
                        <a:xfrm>
                          <a:off x="7543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2" name="Shape 41872"/>
                      <wps:cNvSpPr/>
                      <wps:spPr>
                        <a:xfrm>
                          <a:off x="792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3" name="Shape 41873"/>
                      <wps:cNvSpPr/>
                      <wps:spPr>
                        <a:xfrm>
                          <a:off x="7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4" name="Shape 41874"/>
                      <wps:cNvSpPr/>
                      <wps:spPr>
                        <a:xfrm>
                          <a:off x="1143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5" name="Shape 41875"/>
                      <wps:cNvSpPr/>
                      <wps:spPr>
                        <a:xfrm>
                          <a:off x="1676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6" name="Shape 41876"/>
                      <wps:cNvSpPr/>
                      <wps:spPr>
                        <a:xfrm>
                          <a:off x="1828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7" name="Shape 41877"/>
                      <wps:cNvSpPr/>
                      <wps:spPr>
                        <a:xfrm>
                          <a:off x="2057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8" name="Shape 41878"/>
                      <wps:cNvSpPr/>
                      <wps:spPr>
                        <a:xfrm>
                          <a:off x="2590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79" name="Shape 41879"/>
                      <wps:cNvSpPr/>
                      <wps:spPr>
                        <a:xfrm>
                          <a:off x="3124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0" name="Shape 41880"/>
                      <wps:cNvSpPr/>
                      <wps:spPr>
                        <a:xfrm>
                          <a:off x="3657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1" name="Shape 41881"/>
                      <wps:cNvSpPr/>
                      <wps:spPr>
                        <a:xfrm>
                          <a:off x="388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2" name="Shape 41882"/>
                      <wps:cNvSpPr/>
                      <wps:spPr>
                        <a:xfrm>
                          <a:off x="396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3" name="Shape 41883"/>
                      <wps:cNvSpPr/>
                      <wps:spPr>
                        <a:xfrm>
                          <a:off x="4495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4" name="Shape 41884"/>
                      <wps:cNvSpPr/>
                      <wps:spPr>
                        <a:xfrm>
                          <a:off x="4572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5" name="Shape 41885"/>
                      <wps:cNvSpPr/>
                      <wps:spPr>
                        <a:xfrm>
                          <a:off x="5181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6" name="Shape 41886"/>
                      <wps:cNvSpPr/>
                      <wps:spPr>
                        <a:xfrm>
                          <a:off x="6248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7" name="Shape 41887"/>
                      <wps:cNvSpPr/>
                      <wps:spPr>
                        <a:xfrm>
                          <a:off x="6858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8" name="Shape 41888"/>
                      <wps:cNvSpPr/>
                      <wps:spPr>
                        <a:xfrm>
                          <a:off x="7086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89" name="Shape 41889"/>
                      <wps:cNvSpPr/>
                      <wps:spPr>
                        <a:xfrm>
                          <a:off x="7467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0" name="Shape 41890"/>
                      <wps:cNvSpPr/>
                      <wps:spPr>
                        <a:xfrm>
                          <a:off x="769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1" name="Shape 41891"/>
                      <wps:cNvSpPr/>
                      <wps:spPr>
                        <a:xfrm>
                          <a:off x="777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2" name="Shape 41892"/>
                      <wps:cNvSpPr/>
                      <wps:spPr>
                        <a:xfrm>
                          <a:off x="784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3" name="Shape 41893"/>
                      <wps:cNvSpPr/>
                      <wps:spPr>
                        <a:xfrm>
                          <a:off x="800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4" name="Shape 41894"/>
                      <wps:cNvSpPr/>
                      <wps:spPr>
                        <a:xfrm>
                          <a:off x="60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5" name="Shape 41895"/>
                      <wps:cNvSpPr/>
                      <wps:spPr>
                        <a:xfrm>
                          <a:off x="1752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6" name="Shape 41896"/>
                      <wps:cNvSpPr/>
                      <wps:spPr>
                        <a:xfrm>
                          <a:off x="3733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7" name="Shape 41897"/>
                      <wps:cNvSpPr/>
                      <wps:spPr>
                        <a:xfrm>
                          <a:off x="3810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8" name="Shape 41898"/>
                      <wps:cNvSpPr/>
                      <wps:spPr>
                        <a:xfrm>
                          <a:off x="434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899" name="Shape 41899"/>
                      <wps:cNvSpPr/>
                      <wps:spPr>
                        <a:xfrm>
                          <a:off x="5105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0" name="Shape 41900"/>
                      <wps:cNvSpPr/>
                      <wps:spPr>
                        <a:xfrm>
                          <a:off x="6477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1" name="Shape 41901"/>
                      <wps:cNvSpPr/>
                      <wps:spPr>
                        <a:xfrm>
                          <a:off x="1219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808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2" name="Shape 41902"/>
                      <wps:cNvSpPr/>
                      <wps:spPr>
                        <a:xfrm>
                          <a:off x="6019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808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3" name="Shape 41903"/>
                      <wps:cNvSpPr/>
                      <wps:spPr>
                        <a:xfrm>
                          <a:off x="6934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808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4" name="Shape 41904"/>
                      <wps:cNvSpPr/>
                      <wps:spPr>
                        <a:xfrm>
                          <a:off x="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5" name="Shape 41905"/>
                      <wps:cNvSpPr/>
                      <wps:spPr>
                        <a:xfrm>
                          <a:off x="914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6" name="Shape 41906"/>
                      <wps:cNvSpPr/>
                      <wps:spPr>
                        <a:xfrm>
                          <a:off x="1295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7" name="Shape 41907"/>
                      <wps:cNvSpPr/>
                      <wps:spPr>
                        <a:xfrm>
                          <a:off x="2133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8" name="Shape 41908"/>
                      <wps:cNvSpPr/>
                      <wps:spPr>
                        <a:xfrm>
                          <a:off x="2438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09" name="Shape 41909"/>
                      <wps:cNvSpPr/>
                      <wps:spPr>
                        <a:xfrm>
                          <a:off x="2514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0" name="Shape 41910"/>
                      <wps:cNvSpPr/>
                      <wps:spPr>
                        <a:xfrm>
                          <a:off x="2667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1" name="Shape 41911"/>
                      <wps:cNvSpPr/>
                      <wps:spPr>
                        <a:xfrm>
                          <a:off x="419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2" name="Shape 41912"/>
                      <wps:cNvSpPr/>
                      <wps:spPr>
                        <a:xfrm>
                          <a:off x="5257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3" name="Shape 41913"/>
                      <wps:cNvSpPr/>
                      <wps:spPr>
                        <a:xfrm>
                          <a:off x="5334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4" name="Shape 41914"/>
                      <wps:cNvSpPr/>
                      <wps:spPr>
                        <a:xfrm>
                          <a:off x="5486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5" name="Shape 41915"/>
                      <wps:cNvSpPr/>
                      <wps:spPr>
                        <a:xfrm>
                          <a:off x="5867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6" name="Shape 41916"/>
                      <wps:cNvSpPr/>
                      <wps:spPr>
                        <a:xfrm>
                          <a:off x="5943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7" name="Shape 41917"/>
                      <wps:cNvSpPr/>
                      <wps:spPr>
                        <a:xfrm>
                          <a:off x="6705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8" name="Shape 41918"/>
                      <wps:cNvSpPr/>
                      <wps:spPr>
                        <a:xfrm>
                          <a:off x="6781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19" name="Shape 41919"/>
                      <wps:cNvSpPr/>
                      <wps:spPr>
                        <a:xfrm>
                          <a:off x="1447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0" name="Shape 41920"/>
                      <wps:cNvSpPr/>
                      <wps:spPr>
                        <a:xfrm>
                          <a:off x="2971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1" name="Shape 41921"/>
                      <wps:cNvSpPr/>
                      <wps:spPr>
                        <a:xfrm>
                          <a:off x="3505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2" name="Shape 41922"/>
                      <wps:cNvSpPr/>
                      <wps:spPr>
                        <a:xfrm>
                          <a:off x="4953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3" name="Shape 41923"/>
                      <wps:cNvSpPr/>
                      <wps:spPr>
                        <a:xfrm>
                          <a:off x="6096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4" name="Shape 41924"/>
                      <wps:cNvSpPr/>
                      <wps:spPr>
                        <a:xfrm>
                          <a:off x="7315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5" name="Shape 41925"/>
                      <wps:cNvSpPr/>
                      <wps:spPr>
                        <a:xfrm>
                          <a:off x="2209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6" name="Shape 41926"/>
                      <wps:cNvSpPr/>
                      <wps:spPr>
                        <a:xfrm>
                          <a:off x="3429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7" name="Shape 41927"/>
                      <wps:cNvSpPr/>
                      <wps:spPr>
                        <a:xfrm>
                          <a:off x="426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8" name="Shape 41928"/>
                      <wps:cNvSpPr/>
                      <wps:spPr>
                        <a:xfrm>
                          <a:off x="4800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29" name="Shape 41929"/>
                      <wps:cNvSpPr/>
                      <wps:spPr>
                        <a:xfrm>
                          <a:off x="6172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30" name="Shape 41930"/>
                      <wps:cNvSpPr/>
                      <wps:spPr>
                        <a:xfrm>
                          <a:off x="7010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31" name="Shape 41931"/>
                      <wps:cNvSpPr/>
                      <wps:spPr>
                        <a:xfrm>
                          <a:off x="7239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932" name="Shape 41932"/>
                      <wps:cNvSpPr/>
                      <wps:spPr>
                        <a:xfrm>
                          <a:off x="807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41155" style="width:649pt;height:10pt;position:absolute;mso-position-horizontal-relative:page;mso-position-horizontal:absolute;margin-left:157pt;mso-position-vertical-relative:page;margin-top:38pt;" coordsize="82423,1270">
              <v:shape id="Shape 41933" style="position:absolute;width:889;height:1270;left:228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34" style="position:absolute;width:889;height:1270;left:457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35" style="position:absolute;width:889;height:1270;left:1066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36" style="position:absolute;width:889;height:1270;left:1600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37" style="position:absolute;width:889;height:1270;left:3048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38" style="position:absolute;width:889;height:1270;left:4114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39" style="position:absolute;width:889;height:1270;left:4419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0" style="position:absolute;width:889;height:1270;left:4724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1" style="position:absolute;width:889;height:1270;left:5638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2" style="position:absolute;width:889;height:1270;left:6324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3" style="position:absolute;width:889;height:1270;left:7162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4" style="position:absolute;width:889;height:1270;left:7620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5" style="position:absolute;width:889;height:1270;left:8153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946" style="position:absolute;width:889;height:1270;left:152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47" style="position:absolute;width:889;height:1270;left:304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48" style="position:absolute;width:889;height:1270;left:533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49" style="position:absolute;width:889;height:1270;left:762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0" style="position:absolute;width:889;height:1270;left:838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1" style="position:absolute;width:889;height:1270;left:990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2" style="position:absolute;width:889;height:1270;left:1371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3" style="position:absolute;width:889;height:1270;left:1905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4" style="position:absolute;width:889;height:1270;left:1981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5" style="position:absolute;width:889;height:1270;left:2743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6" style="position:absolute;width:889;height:1270;left:2819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7" style="position:absolute;width:889;height:1270;left:2895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8" style="position:absolute;width:889;height:1270;left:3276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59" style="position:absolute;width:889;height:1270;left:3352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0" style="position:absolute;width:889;height:1270;left:3581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1" style="position:absolute;width:889;height:1270;left:4648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2" style="position:absolute;width:889;height:1270;left:5029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3" style="position:absolute;width:889;height:1270;left:5410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4" style="position:absolute;width:889;height:1270;left:5562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5" style="position:absolute;width:889;height:1270;left:5791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6" style="position:absolute;width:889;height:1270;left:6400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7" style="position:absolute;width:889;height:1270;left:6629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8" style="position:absolute;width:889;height:1270;left:7543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69" style="position:absolute;width:889;height:1270;left:7924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970" style="position:absolute;width:889;height:1270;left:76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1" style="position:absolute;width:889;height:1270;left:1143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2" style="position:absolute;width:889;height:1270;left:1676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3" style="position:absolute;width:889;height:1270;left:18288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4" style="position:absolute;width:889;height:1270;left:2057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5" style="position:absolute;width:889;height:1270;left:25908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6" style="position:absolute;width:889;height:1270;left:3124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7" style="position:absolute;width:889;height:1270;left:3657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8" style="position:absolute;width:889;height:1270;left:3886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79" style="position:absolute;width:889;height:1270;left:3962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0" style="position:absolute;width:889;height:1270;left:44958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1" style="position:absolute;width:889;height:1270;left:4572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2" style="position:absolute;width:889;height:1270;left:5181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3" style="position:absolute;width:889;height:1270;left:6248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4" style="position:absolute;width:889;height:1270;left:6858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5" style="position:absolute;width:889;height:1270;left:7086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6" style="position:absolute;width:889;height:1270;left:7467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7" style="position:absolute;width:889;height:1270;left:7696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8" style="position:absolute;width:889;height:1270;left:7772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89" style="position:absolute;width:889;height:1270;left:7848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90" style="position:absolute;width:889;height:1270;left:8001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991" style="position:absolute;width:889;height:1270;left:6096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2" style="position:absolute;width:889;height:1270;left:17526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3" style="position:absolute;width:889;height:1270;left:37338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4" style="position:absolute;width:889;height:1270;left:38100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5" style="position:absolute;width:889;height:1270;left:43434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6" style="position:absolute;width:889;height:1270;left:51054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7" style="position:absolute;width:889;height:1270;left:64770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998" style="position:absolute;width:889;height:1270;left:12192;top:0;" coordsize="88900,127000" path="m0,0l88900,0l88900,127000l0,127000l0,0">
                <v:stroke weight="0pt" endcap="flat" joinstyle="miter" miterlimit="10" on="false" color="#000000" opacity="0"/>
                <v:fill on="true" color="#e68080"/>
              </v:shape>
              <v:shape id="Shape 41999" style="position:absolute;width:889;height:1270;left:60198;top:0;" coordsize="88900,127000" path="m0,0l88900,0l88900,127000l0,127000l0,0">
                <v:stroke weight="0pt" endcap="flat" joinstyle="miter" miterlimit="10" on="false" color="#000000" opacity="0"/>
                <v:fill on="true" color="#e68080"/>
              </v:shape>
              <v:shape id="Shape 42000" style="position:absolute;width:889;height:1270;left:69342;top:0;" coordsize="88900,127000" path="m0,0l88900,0l88900,127000l0,127000l0,0">
                <v:stroke weight="0pt" endcap="flat" joinstyle="miter" miterlimit="10" on="false" color="#000000" opacity="0"/>
                <v:fill on="true" color="#e68080"/>
              </v:shape>
              <v:shape id="Shape 42001" style="position:absolute;width:889;height:1270;left:0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2" style="position:absolute;width:889;height:1270;left:914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3" style="position:absolute;width:889;height:1270;left:1295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4" style="position:absolute;width:889;height:1270;left:21336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5" style="position:absolute;width:889;height:1270;left:2438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6" style="position:absolute;width:889;height:1270;left:25146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7" style="position:absolute;width:889;height:1270;left:26670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8" style="position:absolute;width:889;height:1270;left:41910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09" style="position:absolute;width:889;height:1270;left:52578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0" style="position:absolute;width:889;height:1270;left:53340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1" style="position:absolute;width:889;height:1270;left:5486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2" style="position:absolute;width:889;height:1270;left:5867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3" style="position:absolute;width:889;height:1270;left:59436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4" style="position:absolute;width:889;height:1270;left:67056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5" style="position:absolute;width:889;height:1270;left:67818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2016" style="position:absolute;width:889;height:1270;left:14478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2017" style="position:absolute;width:889;height:1270;left:29718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2018" style="position:absolute;width:889;height:1270;left:35052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2019" style="position:absolute;width:889;height:1270;left:49530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2020" style="position:absolute;width:889;height:1270;left:60960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2021" style="position:absolute;width:889;height:1270;left:73152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2022" style="position:absolute;width:889;height:1270;left:2209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3" style="position:absolute;width:889;height:1270;left:3429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4" style="position:absolute;width:889;height:1270;left:42672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5" style="position:absolute;width:889;height:1270;left:48006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6" style="position:absolute;width:889;height:1270;left:61722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7" style="position:absolute;width:889;height:1270;left:70104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8" style="position:absolute;width:889;height:1270;left:7239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2029" style="position:absolute;width:889;height:1270;left:80772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w10:wrap type="square"/>
            </v:group>
          </w:pict>
        </mc:Fallback>
      </mc:AlternateContent>
    </w:r>
  </w:p>
  <w:p w:rsidR="00D5517A" w:rsidRDefault="009F498F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1917700</wp:posOffset>
              </wp:positionH>
              <wp:positionV relativeFrom="page">
                <wp:posOffset>482600</wp:posOffset>
              </wp:positionV>
              <wp:extent cx="8327136" cy="1655064"/>
              <wp:effectExtent l="0" t="0" r="0" b="0"/>
              <wp:wrapNone/>
              <wp:docPr id="41253" name="Group 4125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8327136" cy="1655064"/>
                        <a:chOff x="0" y="0"/>
                        <a:chExt cx="8327136" cy="1655064"/>
                      </a:xfrm>
                    </wpg:grpSpPr>
                    <pic:pic xmlns:pic="http://schemas.openxmlformats.org/drawingml/2006/picture">
                      <pic:nvPicPr>
                        <pic:cNvPr id="41254" name="Picture 41254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327136" cy="1655064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41253" style="width:655.68pt;height:130.32pt;position:absolute;z-index:-2147483648;mso-position-horizontal-relative:page;mso-position-horizontal:absolute;margin-left:151pt;mso-position-vertical-relative:page;margin-top:38pt;" coordsize="83271,16550">
              <v:shape id="Picture 41254" style="position:absolute;width:83271;height:16550;left:0;top:0;" filled="f">
                <v:imagedata r:id="rId9"/>
              </v:shape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5517A" w:rsidRDefault="009F498F">
    <w:pPr>
      <w:spacing w:after="0" w:line="259" w:lineRule="auto"/>
      <w:ind w:left="-117" w:right="16100" w:firstLine="0"/>
      <w:jc w:val="lef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1993900</wp:posOffset>
              </wp:positionH>
              <wp:positionV relativeFrom="page">
                <wp:posOffset>482600</wp:posOffset>
              </wp:positionV>
              <wp:extent cx="8242300" cy="127000"/>
              <wp:effectExtent l="0" t="0" r="0" b="0"/>
              <wp:wrapSquare wrapText="bothSides"/>
              <wp:docPr id="41049" name="Group 4104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8242300" cy="127000"/>
                        <a:chOff x="0" y="0"/>
                        <a:chExt cx="8242300" cy="127000"/>
                      </a:xfrm>
                    </wpg:grpSpPr>
                    <wps:wsp>
                      <wps:cNvPr id="41638" name="Shape 41638"/>
                      <wps:cNvSpPr/>
                      <wps:spPr>
                        <a:xfrm>
                          <a:off x="53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39" name="Shape 41639"/>
                      <wps:cNvSpPr/>
                      <wps:spPr>
                        <a:xfrm>
                          <a:off x="838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0" name="Shape 41640"/>
                      <wps:cNvSpPr/>
                      <wps:spPr>
                        <a:xfrm>
                          <a:off x="1295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1" name="Shape 41641"/>
                      <wps:cNvSpPr/>
                      <wps:spPr>
                        <a:xfrm>
                          <a:off x="1371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2" name="Shape 41642"/>
                      <wps:cNvSpPr/>
                      <wps:spPr>
                        <a:xfrm>
                          <a:off x="3048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3" name="Shape 41643"/>
                      <wps:cNvSpPr/>
                      <wps:spPr>
                        <a:xfrm>
                          <a:off x="419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4" name="Shape 41644"/>
                      <wps:cNvSpPr/>
                      <wps:spPr>
                        <a:xfrm>
                          <a:off x="4648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5" name="Shape 41645"/>
                      <wps:cNvSpPr/>
                      <wps:spPr>
                        <a:xfrm>
                          <a:off x="4953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6" name="Shape 41646"/>
                      <wps:cNvSpPr/>
                      <wps:spPr>
                        <a:xfrm>
                          <a:off x="7620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7" name="Shape 41647"/>
                      <wps:cNvSpPr/>
                      <wps:spPr>
                        <a:xfrm>
                          <a:off x="777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8" name="Shape 41648"/>
                      <wps:cNvSpPr/>
                      <wps:spPr>
                        <a:xfrm>
                          <a:off x="807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49" name="Shape 41649"/>
                      <wps:cNvSpPr/>
                      <wps:spPr>
                        <a:xfrm>
                          <a:off x="30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0" name="Shape 41650"/>
                      <wps:cNvSpPr/>
                      <wps:spPr>
                        <a:xfrm>
                          <a:off x="38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1" name="Shape 41651"/>
                      <wps:cNvSpPr/>
                      <wps:spPr>
                        <a:xfrm>
                          <a:off x="45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2" name="Shape 41652"/>
                      <wps:cNvSpPr/>
                      <wps:spPr>
                        <a:xfrm>
                          <a:off x="762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3" name="Shape 41653"/>
                      <wps:cNvSpPr/>
                      <wps:spPr>
                        <a:xfrm>
                          <a:off x="990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4" name="Shape 41654"/>
                      <wps:cNvSpPr/>
                      <wps:spPr>
                        <a:xfrm>
                          <a:off x="1066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5" name="Shape 41655"/>
                      <wps:cNvSpPr/>
                      <wps:spPr>
                        <a:xfrm>
                          <a:off x="1143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6" name="Shape 41656"/>
                      <wps:cNvSpPr/>
                      <wps:spPr>
                        <a:xfrm>
                          <a:off x="1600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7" name="Shape 41657"/>
                      <wps:cNvSpPr/>
                      <wps:spPr>
                        <a:xfrm>
                          <a:off x="1676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8" name="Shape 41658"/>
                      <wps:cNvSpPr/>
                      <wps:spPr>
                        <a:xfrm>
                          <a:off x="1752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59" name="Shape 41659"/>
                      <wps:cNvSpPr/>
                      <wps:spPr>
                        <a:xfrm>
                          <a:off x="1905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0" name="Shape 41660"/>
                      <wps:cNvSpPr/>
                      <wps:spPr>
                        <a:xfrm>
                          <a:off x="1981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1" name="Shape 41661"/>
                      <wps:cNvSpPr/>
                      <wps:spPr>
                        <a:xfrm>
                          <a:off x="2133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2" name="Shape 41662"/>
                      <wps:cNvSpPr/>
                      <wps:spPr>
                        <a:xfrm>
                          <a:off x="2209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3" name="Shape 41663"/>
                      <wps:cNvSpPr/>
                      <wps:spPr>
                        <a:xfrm>
                          <a:off x="2514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4" name="Shape 41664"/>
                      <wps:cNvSpPr/>
                      <wps:spPr>
                        <a:xfrm>
                          <a:off x="2819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5" name="Shape 41665"/>
                      <wps:cNvSpPr/>
                      <wps:spPr>
                        <a:xfrm>
                          <a:off x="3124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6" name="Shape 41666"/>
                      <wps:cNvSpPr/>
                      <wps:spPr>
                        <a:xfrm>
                          <a:off x="3429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7" name="Shape 41667"/>
                      <wps:cNvSpPr/>
                      <wps:spPr>
                        <a:xfrm>
                          <a:off x="3505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8" name="Shape 41668"/>
                      <wps:cNvSpPr/>
                      <wps:spPr>
                        <a:xfrm>
                          <a:off x="3733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69" name="Shape 41669"/>
                      <wps:cNvSpPr/>
                      <wps:spPr>
                        <a:xfrm>
                          <a:off x="3810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0" name="Shape 41670"/>
                      <wps:cNvSpPr/>
                      <wps:spPr>
                        <a:xfrm>
                          <a:off x="388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1" name="Shape 41671"/>
                      <wps:cNvSpPr/>
                      <wps:spPr>
                        <a:xfrm>
                          <a:off x="396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2" name="Shape 41672"/>
                      <wps:cNvSpPr/>
                      <wps:spPr>
                        <a:xfrm>
                          <a:off x="411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3" name="Shape 41673"/>
                      <wps:cNvSpPr/>
                      <wps:spPr>
                        <a:xfrm>
                          <a:off x="426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4" name="Shape 41674"/>
                      <wps:cNvSpPr/>
                      <wps:spPr>
                        <a:xfrm>
                          <a:off x="5029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5" name="Shape 41675"/>
                      <wps:cNvSpPr/>
                      <wps:spPr>
                        <a:xfrm>
                          <a:off x="5105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6" name="Shape 41676"/>
                      <wps:cNvSpPr/>
                      <wps:spPr>
                        <a:xfrm>
                          <a:off x="5181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7" name="Shape 41677"/>
                      <wps:cNvSpPr/>
                      <wps:spPr>
                        <a:xfrm>
                          <a:off x="5257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8" name="Shape 41678"/>
                      <wps:cNvSpPr/>
                      <wps:spPr>
                        <a:xfrm>
                          <a:off x="5410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79" name="Shape 41679"/>
                      <wps:cNvSpPr/>
                      <wps:spPr>
                        <a:xfrm>
                          <a:off x="5791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0" name="Shape 41680"/>
                      <wps:cNvSpPr/>
                      <wps:spPr>
                        <a:xfrm>
                          <a:off x="6019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1" name="Shape 41681"/>
                      <wps:cNvSpPr/>
                      <wps:spPr>
                        <a:xfrm>
                          <a:off x="6096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2" name="Shape 41682"/>
                      <wps:cNvSpPr/>
                      <wps:spPr>
                        <a:xfrm>
                          <a:off x="6172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3" name="Shape 41683"/>
                      <wps:cNvSpPr/>
                      <wps:spPr>
                        <a:xfrm>
                          <a:off x="6248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4" name="Shape 41684"/>
                      <wps:cNvSpPr/>
                      <wps:spPr>
                        <a:xfrm>
                          <a:off x="6400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5" name="Shape 41685"/>
                      <wps:cNvSpPr/>
                      <wps:spPr>
                        <a:xfrm>
                          <a:off x="6477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6" name="Shape 41686"/>
                      <wps:cNvSpPr/>
                      <wps:spPr>
                        <a:xfrm>
                          <a:off x="6781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7" name="Shape 41687"/>
                      <wps:cNvSpPr/>
                      <wps:spPr>
                        <a:xfrm>
                          <a:off x="6934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8" name="Shape 41688"/>
                      <wps:cNvSpPr/>
                      <wps:spPr>
                        <a:xfrm>
                          <a:off x="7086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89" name="Shape 41689"/>
                      <wps:cNvSpPr/>
                      <wps:spPr>
                        <a:xfrm>
                          <a:off x="7162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0" name="Shape 41690"/>
                      <wps:cNvSpPr/>
                      <wps:spPr>
                        <a:xfrm>
                          <a:off x="7239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1" name="Shape 41691"/>
                      <wps:cNvSpPr/>
                      <wps:spPr>
                        <a:xfrm>
                          <a:off x="7315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2" name="Shape 41692"/>
                      <wps:cNvSpPr/>
                      <wps:spPr>
                        <a:xfrm>
                          <a:off x="7467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3" name="Shape 41693"/>
                      <wps:cNvSpPr/>
                      <wps:spPr>
                        <a:xfrm>
                          <a:off x="7543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4" name="Shape 41694"/>
                      <wps:cNvSpPr/>
                      <wps:spPr>
                        <a:xfrm>
                          <a:off x="792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5" name="Shape 41695"/>
                      <wps:cNvSpPr/>
                      <wps:spPr>
                        <a:xfrm>
                          <a:off x="815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6" name="Shape 41696"/>
                      <wps:cNvSpPr/>
                      <wps:spPr>
                        <a:xfrm>
                          <a:off x="7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7" name="Shape 41697"/>
                      <wps:cNvSpPr/>
                      <wps:spPr>
                        <a:xfrm>
                          <a:off x="60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8" name="Shape 41698"/>
                      <wps:cNvSpPr/>
                      <wps:spPr>
                        <a:xfrm>
                          <a:off x="2438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699" name="Shape 41699"/>
                      <wps:cNvSpPr/>
                      <wps:spPr>
                        <a:xfrm>
                          <a:off x="2895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0" name="Shape 41700"/>
                      <wps:cNvSpPr/>
                      <wps:spPr>
                        <a:xfrm>
                          <a:off x="3276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1" name="Shape 41701"/>
                      <wps:cNvSpPr/>
                      <wps:spPr>
                        <a:xfrm>
                          <a:off x="3657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2" name="Shape 41702"/>
                      <wps:cNvSpPr/>
                      <wps:spPr>
                        <a:xfrm>
                          <a:off x="441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3" name="Shape 41703"/>
                      <wps:cNvSpPr/>
                      <wps:spPr>
                        <a:xfrm>
                          <a:off x="4572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4" name="Shape 41704"/>
                      <wps:cNvSpPr/>
                      <wps:spPr>
                        <a:xfrm>
                          <a:off x="5334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5" name="Shape 41705"/>
                      <wps:cNvSpPr/>
                      <wps:spPr>
                        <a:xfrm>
                          <a:off x="5638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6" name="Shape 41706"/>
                      <wps:cNvSpPr/>
                      <wps:spPr>
                        <a:xfrm>
                          <a:off x="5943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7" name="Shape 41707"/>
                      <wps:cNvSpPr/>
                      <wps:spPr>
                        <a:xfrm>
                          <a:off x="6705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8" name="Shape 41708"/>
                      <wps:cNvSpPr/>
                      <wps:spPr>
                        <a:xfrm>
                          <a:off x="6858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09" name="Shape 41709"/>
                      <wps:cNvSpPr/>
                      <wps:spPr>
                        <a:xfrm>
                          <a:off x="769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0" name="Shape 41710"/>
                      <wps:cNvSpPr/>
                      <wps:spPr>
                        <a:xfrm>
                          <a:off x="22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1" name="Shape 41711"/>
                      <wps:cNvSpPr/>
                      <wps:spPr>
                        <a:xfrm>
                          <a:off x="2743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2" name="Shape 41712"/>
                      <wps:cNvSpPr/>
                      <wps:spPr>
                        <a:xfrm>
                          <a:off x="4800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3" name="Shape 41713"/>
                      <wps:cNvSpPr/>
                      <wps:spPr>
                        <a:xfrm>
                          <a:off x="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808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4" name="Shape 41714"/>
                      <wps:cNvSpPr/>
                      <wps:spPr>
                        <a:xfrm>
                          <a:off x="15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5" name="Shape 41715"/>
                      <wps:cNvSpPr/>
                      <wps:spPr>
                        <a:xfrm>
                          <a:off x="914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6" name="Shape 41716"/>
                      <wps:cNvSpPr/>
                      <wps:spPr>
                        <a:xfrm>
                          <a:off x="2057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7" name="Shape 41717"/>
                      <wps:cNvSpPr/>
                      <wps:spPr>
                        <a:xfrm>
                          <a:off x="2971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8" name="Shape 41718"/>
                      <wps:cNvSpPr/>
                      <wps:spPr>
                        <a:xfrm>
                          <a:off x="3352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19" name="Shape 41719"/>
                      <wps:cNvSpPr/>
                      <wps:spPr>
                        <a:xfrm>
                          <a:off x="3581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0" name="Shape 41720"/>
                      <wps:cNvSpPr/>
                      <wps:spPr>
                        <a:xfrm>
                          <a:off x="434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1" name="Shape 41721"/>
                      <wps:cNvSpPr/>
                      <wps:spPr>
                        <a:xfrm>
                          <a:off x="5562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2" name="Shape 41722"/>
                      <wps:cNvSpPr/>
                      <wps:spPr>
                        <a:xfrm>
                          <a:off x="5867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3" name="Shape 41723"/>
                      <wps:cNvSpPr/>
                      <wps:spPr>
                        <a:xfrm>
                          <a:off x="2590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4" name="Shape 41724"/>
                      <wps:cNvSpPr/>
                      <wps:spPr>
                        <a:xfrm>
                          <a:off x="4724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5" name="Shape 41725"/>
                      <wps:cNvSpPr/>
                      <wps:spPr>
                        <a:xfrm>
                          <a:off x="5486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6" name="Shape 41726"/>
                      <wps:cNvSpPr/>
                      <wps:spPr>
                        <a:xfrm>
                          <a:off x="1219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7" name="Shape 41727"/>
                      <wps:cNvSpPr/>
                      <wps:spPr>
                        <a:xfrm>
                          <a:off x="1447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8" name="Shape 41728"/>
                      <wps:cNvSpPr/>
                      <wps:spPr>
                        <a:xfrm>
                          <a:off x="1828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29" name="Shape 41729"/>
                      <wps:cNvSpPr/>
                      <wps:spPr>
                        <a:xfrm>
                          <a:off x="2286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0" name="Shape 41730"/>
                      <wps:cNvSpPr/>
                      <wps:spPr>
                        <a:xfrm>
                          <a:off x="2667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1" name="Shape 41731"/>
                      <wps:cNvSpPr/>
                      <wps:spPr>
                        <a:xfrm>
                          <a:off x="4495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2" name="Shape 41732"/>
                      <wps:cNvSpPr/>
                      <wps:spPr>
                        <a:xfrm>
                          <a:off x="6324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3" name="Shape 41733"/>
                      <wps:cNvSpPr/>
                      <wps:spPr>
                        <a:xfrm>
                          <a:off x="6629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4" name="Shape 41734"/>
                      <wps:cNvSpPr/>
                      <wps:spPr>
                        <a:xfrm>
                          <a:off x="7010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5" name="Shape 41735"/>
                      <wps:cNvSpPr/>
                      <wps:spPr>
                        <a:xfrm>
                          <a:off x="784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736" name="Shape 41736"/>
                      <wps:cNvSpPr/>
                      <wps:spPr>
                        <a:xfrm>
                          <a:off x="800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41049" style="width:649pt;height:10pt;position:absolute;mso-position-horizontal-relative:page;mso-position-horizontal:absolute;margin-left:157pt;mso-position-vertical-relative:page;margin-top:38pt;" coordsize="82423,1270">
              <v:shape id="Shape 41737" style="position:absolute;width:889;height:1270;left:533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38" style="position:absolute;width:889;height:1270;left:838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39" style="position:absolute;width:889;height:1270;left:1295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0" style="position:absolute;width:889;height:1270;left:1371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1" style="position:absolute;width:889;height:1270;left:3048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2" style="position:absolute;width:889;height:1270;left:4191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3" style="position:absolute;width:889;height:1270;left:4648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4" style="position:absolute;width:889;height:1270;left:4953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5" style="position:absolute;width:889;height:1270;left:7620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6" style="position:absolute;width:889;height:1270;left:7772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7" style="position:absolute;width:889;height:1270;left:8077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748" style="position:absolute;width:889;height:1270;left:304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49" style="position:absolute;width:889;height:1270;left:381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0" style="position:absolute;width:889;height:1270;left:457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1" style="position:absolute;width:889;height:1270;left:762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2" style="position:absolute;width:889;height:1270;left:990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3" style="position:absolute;width:889;height:1270;left:1066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4" style="position:absolute;width:889;height:1270;left:1143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5" style="position:absolute;width:889;height:1270;left:1600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6" style="position:absolute;width:889;height:1270;left:1676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7" style="position:absolute;width:889;height:1270;left:1752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8" style="position:absolute;width:889;height:1270;left:1905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59" style="position:absolute;width:889;height:1270;left:1981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0" style="position:absolute;width:889;height:1270;left:2133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1" style="position:absolute;width:889;height:1270;left:2209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2" style="position:absolute;width:889;height:1270;left:2514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3" style="position:absolute;width:889;height:1270;left:2819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4" style="position:absolute;width:889;height:1270;left:3124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5" style="position:absolute;width:889;height:1270;left:3429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6" style="position:absolute;width:889;height:1270;left:3505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7" style="position:absolute;width:889;height:1270;left:3733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8" style="position:absolute;width:889;height:1270;left:3810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69" style="position:absolute;width:889;height:1270;left:3886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0" style="position:absolute;width:889;height:1270;left:3962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1" style="position:absolute;width:889;height:1270;left:4114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2" style="position:absolute;width:889;height:1270;left:4267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3" style="position:absolute;width:889;height:1270;left:5029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4" style="position:absolute;width:889;height:1270;left:5105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5" style="position:absolute;width:889;height:1270;left:5181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6" style="position:absolute;width:889;height:1270;left:5257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7" style="position:absolute;width:889;height:1270;left:5410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8" style="position:absolute;width:889;height:1270;left:5791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79" style="position:absolute;width:889;height:1270;left:6019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0" style="position:absolute;width:889;height:1270;left:6096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1" style="position:absolute;width:889;height:1270;left:6172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2" style="position:absolute;width:889;height:1270;left:6248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3" style="position:absolute;width:889;height:1270;left:6400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4" style="position:absolute;width:889;height:1270;left:6477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5" style="position:absolute;width:889;height:1270;left:6781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6" style="position:absolute;width:889;height:1270;left:6934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7" style="position:absolute;width:889;height:1270;left:7086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8" style="position:absolute;width:889;height:1270;left:7162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89" style="position:absolute;width:889;height:1270;left:7239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90" style="position:absolute;width:889;height:1270;left:7315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91" style="position:absolute;width:889;height:1270;left:7467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92" style="position:absolute;width:889;height:1270;left:7543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93" style="position:absolute;width:889;height:1270;left:7924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94" style="position:absolute;width:889;height:1270;left:8153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795" style="position:absolute;width:889;height:1270;left:76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796" style="position:absolute;width:889;height:1270;left:609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797" style="position:absolute;width:889;height:1270;left:2438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798" style="position:absolute;width:889;height:1270;left:2895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799" style="position:absolute;width:889;height:1270;left:3276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0" style="position:absolute;width:889;height:1270;left:3657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1" style="position:absolute;width:889;height:1270;left:4419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2" style="position:absolute;width:889;height:1270;left:4572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3" style="position:absolute;width:889;height:1270;left:5334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4" style="position:absolute;width:889;height:1270;left:56388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5" style="position:absolute;width:889;height:1270;left:5943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6" style="position:absolute;width:889;height:1270;left:67056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7" style="position:absolute;width:889;height:1270;left:6858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8" style="position:absolute;width:889;height:1270;left:7696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809" style="position:absolute;width:889;height:1270;left:2286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810" style="position:absolute;width:889;height:1270;left:27432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811" style="position:absolute;width:889;height:1270;left:48006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812" style="position:absolute;width:889;height:1270;left:0;top:0;" coordsize="88900,127000" path="m0,0l88900,0l88900,127000l0,127000l0,0">
                <v:stroke weight="0pt" endcap="flat" joinstyle="miter" miterlimit="10" on="false" color="#000000" opacity="0"/>
                <v:fill on="true" color="#e68080"/>
              </v:shape>
              <v:shape id="Shape 41813" style="position:absolute;width:889;height:1270;left:152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14" style="position:absolute;width:889;height:1270;left:914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15" style="position:absolute;width:889;height:1270;left:2057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16" style="position:absolute;width:889;height:1270;left:29718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17" style="position:absolute;width:889;height:1270;left:33528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18" style="position:absolute;width:889;height:1270;left:3581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19" style="position:absolute;width:889;height:1270;left:4343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20" style="position:absolute;width:889;height:1270;left:55626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21" style="position:absolute;width:889;height:1270;left:5867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822" style="position:absolute;width:889;height:1270;left:25908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823" style="position:absolute;width:889;height:1270;left:47244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824" style="position:absolute;width:889;height:1270;left:54864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825" style="position:absolute;width:889;height:1270;left:12192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26" style="position:absolute;width:889;height:1270;left:1447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27" style="position:absolute;width:889;height:1270;left:1828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28" style="position:absolute;width:889;height:1270;left:2286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29" style="position:absolute;width:889;height:1270;left:2667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30" style="position:absolute;width:889;height:1270;left:4495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31" style="position:absolute;width:889;height:1270;left:63246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32" style="position:absolute;width:889;height:1270;left:66294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33" style="position:absolute;width:889;height:1270;left:70104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34" style="position:absolute;width:889;height:1270;left:78486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835" style="position:absolute;width:889;height:1270;left:8001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w10:wrap type="square"/>
            </v:group>
          </w:pict>
        </mc:Fallback>
      </mc:AlternateContent>
    </w:r>
  </w:p>
  <w:p w:rsidR="00D5517A" w:rsidRDefault="009F498F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1312" behindDoc="1" locked="0" layoutInCell="1" allowOverlap="1">
              <wp:simplePos x="0" y="0"/>
              <wp:positionH relativeFrom="page">
                <wp:posOffset>1917700</wp:posOffset>
              </wp:positionH>
              <wp:positionV relativeFrom="page">
                <wp:posOffset>482600</wp:posOffset>
              </wp:positionV>
              <wp:extent cx="8327136" cy="1655064"/>
              <wp:effectExtent l="0" t="0" r="0" b="0"/>
              <wp:wrapNone/>
              <wp:docPr id="41149" name="Group 4114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8327136" cy="1655064"/>
                        <a:chOff x="0" y="0"/>
                        <a:chExt cx="8327136" cy="1655064"/>
                      </a:xfrm>
                    </wpg:grpSpPr>
                    <pic:pic xmlns:pic="http://schemas.openxmlformats.org/drawingml/2006/picture">
                      <pic:nvPicPr>
                        <pic:cNvPr id="41150" name="Picture 41150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327136" cy="1655064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41149" style="width:655.68pt;height:130.32pt;position:absolute;z-index:-2147483648;mso-position-horizontal-relative:page;mso-position-horizontal:absolute;margin-left:151pt;mso-position-vertical-relative:page;margin-top:38pt;" coordsize="83271,16550">
              <v:shape id="Picture 41150" style="position:absolute;width:83271;height:16550;left:0;top:0;" filled="f">
                <v:imagedata r:id="rId8"/>
              </v:shape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5517A" w:rsidRDefault="009F498F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2336" behindDoc="1" locked="0" layoutInCell="1" allowOverlap="1">
              <wp:simplePos x="0" y="0"/>
              <wp:positionH relativeFrom="page">
                <wp:posOffset>1917700</wp:posOffset>
              </wp:positionH>
              <wp:positionV relativeFrom="page">
                <wp:posOffset>1117600</wp:posOffset>
              </wp:positionV>
              <wp:extent cx="8318500" cy="762000"/>
              <wp:effectExtent l="0" t="0" r="0" b="0"/>
              <wp:wrapNone/>
              <wp:docPr id="40921" name="Group 4092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8318500" cy="762000"/>
                        <a:chOff x="0" y="0"/>
                        <a:chExt cx="8318500" cy="762000"/>
                      </a:xfrm>
                    </wpg:grpSpPr>
                    <wps:wsp>
                      <wps:cNvPr id="41392" name="Shape 41392"/>
                      <wps:cNvSpPr/>
                      <wps:spPr>
                        <a:xfrm>
                          <a:off x="7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3" name="Shape 41393"/>
                      <wps:cNvSpPr/>
                      <wps:spPr>
                        <a:xfrm>
                          <a:off x="30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4" name="Shape 41394"/>
                      <wps:cNvSpPr/>
                      <wps:spPr>
                        <a:xfrm>
                          <a:off x="38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5" name="Shape 41395"/>
                      <wps:cNvSpPr/>
                      <wps:spPr>
                        <a:xfrm>
                          <a:off x="45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6" name="Shape 41396"/>
                      <wps:cNvSpPr/>
                      <wps:spPr>
                        <a:xfrm>
                          <a:off x="914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7" name="Shape 41397"/>
                      <wps:cNvSpPr/>
                      <wps:spPr>
                        <a:xfrm>
                          <a:off x="1371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8" name="Shape 41398"/>
                      <wps:cNvSpPr/>
                      <wps:spPr>
                        <a:xfrm>
                          <a:off x="1447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399" name="Shape 41399"/>
                      <wps:cNvSpPr/>
                      <wps:spPr>
                        <a:xfrm>
                          <a:off x="1828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0" name="Shape 41400"/>
                      <wps:cNvSpPr/>
                      <wps:spPr>
                        <a:xfrm>
                          <a:off x="2514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1" name="Shape 41401"/>
                      <wps:cNvSpPr/>
                      <wps:spPr>
                        <a:xfrm>
                          <a:off x="2590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2" name="Shape 41402"/>
                      <wps:cNvSpPr/>
                      <wps:spPr>
                        <a:xfrm>
                          <a:off x="3657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3" name="Shape 41403"/>
                      <wps:cNvSpPr/>
                      <wps:spPr>
                        <a:xfrm>
                          <a:off x="4495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4" name="Shape 41404"/>
                      <wps:cNvSpPr/>
                      <wps:spPr>
                        <a:xfrm>
                          <a:off x="4876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5" name="Shape 41405"/>
                      <wps:cNvSpPr/>
                      <wps:spPr>
                        <a:xfrm>
                          <a:off x="5562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6" name="Shape 41406"/>
                      <wps:cNvSpPr/>
                      <wps:spPr>
                        <a:xfrm>
                          <a:off x="6096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7" name="Shape 41407"/>
                      <wps:cNvSpPr/>
                      <wps:spPr>
                        <a:xfrm>
                          <a:off x="6172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8" name="Shape 41408"/>
                      <wps:cNvSpPr/>
                      <wps:spPr>
                        <a:xfrm>
                          <a:off x="6781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09" name="Shape 41409"/>
                      <wps:cNvSpPr/>
                      <wps:spPr>
                        <a:xfrm>
                          <a:off x="6858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0" name="Shape 41410"/>
                      <wps:cNvSpPr/>
                      <wps:spPr>
                        <a:xfrm>
                          <a:off x="7010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1" name="Shape 41411"/>
                      <wps:cNvSpPr/>
                      <wps:spPr>
                        <a:xfrm>
                          <a:off x="7086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2" name="Shape 41412"/>
                      <wps:cNvSpPr/>
                      <wps:spPr>
                        <a:xfrm>
                          <a:off x="769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3" name="Shape 41413"/>
                      <wps:cNvSpPr/>
                      <wps:spPr>
                        <a:xfrm>
                          <a:off x="807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4" name="Shape 41414"/>
                      <wps:cNvSpPr/>
                      <wps:spPr>
                        <a:xfrm>
                          <a:off x="815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5" name="Shape 41415"/>
                      <wps:cNvSpPr/>
                      <wps:spPr>
                        <a:xfrm>
                          <a:off x="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6" name="Shape 41416"/>
                      <wps:cNvSpPr/>
                      <wps:spPr>
                        <a:xfrm>
                          <a:off x="838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7" name="Shape 41417"/>
                      <wps:cNvSpPr/>
                      <wps:spPr>
                        <a:xfrm>
                          <a:off x="990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8" name="Shape 41418"/>
                      <wps:cNvSpPr/>
                      <wps:spPr>
                        <a:xfrm>
                          <a:off x="1066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19" name="Shape 41419"/>
                      <wps:cNvSpPr/>
                      <wps:spPr>
                        <a:xfrm>
                          <a:off x="1219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0" name="Shape 41420"/>
                      <wps:cNvSpPr/>
                      <wps:spPr>
                        <a:xfrm>
                          <a:off x="1295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1" name="Shape 41421"/>
                      <wps:cNvSpPr/>
                      <wps:spPr>
                        <a:xfrm>
                          <a:off x="1676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2" name="Shape 41422"/>
                      <wps:cNvSpPr/>
                      <wps:spPr>
                        <a:xfrm>
                          <a:off x="1752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3" name="Shape 41423"/>
                      <wps:cNvSpPr/>
                      <wps:spPr>
                        <a:xfrm>
                          <a:off x="1905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4" name="Shape 41424"/>
                      <wps:cNvSpPr/>
                      <wps:spPr>
                        <a:xfrm>
                          <a:off x="2133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5" name="Shape 41425"/>
                      <wps:cNvSpPr/>
                      <wps:spPr>
                        <a:xfrm>
                          <a:off x="2362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6" name="Shape 41426"/>
                      <wps:cNvSpPr/>
                      <wps:spPr>
                        <a:xfrm>
                          <a:off x="2667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7" name="Shape 41427"/>
                      <wps:cNvSpPr/>
                      <wps:spPr>
                        <a:xfrm>
                          <a:off x="2819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8" name="Shape 41428"/>
                      <wps:cNvSpPr/>
                      <wps:spPr>
                        <a:xfrm>
                          <a:off x="2971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29" name="Shape 41429"/>
                      <wps:cNvSpPr/>
                      <wps:spPr>
                        <a:xfrm>
                          <a:off x="3048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0" name="Shape 41430"/>
                      <wps:cNvSpPr/>
                      <wps:spPr>
                        <a:xfrm>
                          <a:off x="3124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1" name="Shape 41431"/>
                      <wps:cNvSpPr/>
                      <wps:spPr>
                        <a:xfrm>
                          <a:off x="3581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2" name="Shape 41432"/>
                      <wps:cNvSpPr/>
                      <wps:spPr>
                        <a:xfrm>
                          <a:off x="3733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3" name="Shape 41433"/>
                      <wps:cNvSpPr/>
                      <wps:spPr>
                        <a:xfrm>
                          <a:off x="3810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4" name="Shape 41434"/>
                      <wps:cNvSpPr/>
                      <wps:spPr>
                        <a:xfrm>
                          <a:off x="3886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5" name="Shape 41435"/>
                      <wps:cNvSpPr/>
                      <wps:spPr>
                        <a:xfrm>
                          <a:off x="396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6" name="Shape 41436"/>
                      <wps:cNvSpPr/>
                      <wps:spPr>
                        <a:xfrm>
                          <a:off x="403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7" name="Shape 41437"/>
                      <wps:cNvSpPr/>
                      <wps:spPr>
                        <a:xfrm>
                          <a:off x="419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8" name="Shape 41438"/>
                      <wps:cNvSpPr/>
                      <wps:spPr>
                        <a:xfrm>
                          <a:off x="4267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39" name="Shape 41439"/>
                      <wps:cNvSpPr/>
                      <wps:spPr>
                        <a:xfrm>
                          <a:off x="434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0" name="Shape 41440"/>
                      <wps:cNvSpPr/>
                      <wps:spPr>
                        <a:xfrm>
                          <a:off x="441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1" name="Shape 41441"/>
                      <wps:cNvSpPr/>
                      <wps:spPr>
                        <a:xfrm>
                          <a:off x="4572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2" name="Shape 41442"/>
                      <wps:cNvSpPr/>
                      <wps:spPr>
                        <a:xfrm>
                          <a:off x="4724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3" name="Shape 41443"/>
                      <wps:cNvSpPr/>
                      <wps:spPr>
                        <a:xfrm>
                          <a:off x="4800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4" name="Shape 41444"/>
                      <wps:cNvSpPr/>
                      <wps:spPr>
                        <a:xfrm>
                          <a:off x="5181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5" name="Shape 41445"/>
                      <wps:cNvSpPr/>
                      <wps:spPr>
                        <a:xfrm>
                          <a:off x="5334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6" name="Shape 41446"/>
                      <wps:cNvSpPr/>
                      <wps:spPr>
                        <a:xfrm>
                          <a:off x="5410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7" name="Shape 41447"/>
                      <wps:cNvSpPr/>
                      <wps:spPr>
                        <a:xfrm>
                          <a:off x="5638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8" name="Shape 41448"/>
                      <wps:cNvSpPr/>
                      <wps:spPr>
                        <a:xfrm>
                          <a:off x="5943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49" name="Shape 41449"/>
                      <wps:cNvSpPr/>
                      <wps:spPr>
                        <a:xfrm>
                          <a:off x="6324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0" name="Shape 41450"/>
                      <wps:cNvSpPr/>
                      <wps:spPr>
                        <a:xfrm>
                          <a:off x="6400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1" name="Shape 41451"/>
                      <wps:cNvSpPr/>
                      <wps:spPr>
                        <a:xfrm>
                          <a:off x="6553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2" name="Shape 41452"/>
                      <wps:cNvSpPr/>
                      <wps:spPr>
                        <a:xfrm>
                          <a:off x="6705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3" name="Shape 41453"/>
                      <wps:cNvSpPr/>
                      <wps:spPr>
                        <a:xfrm>
                          <a:off x="6934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4" name="Shape 41454"/>
                      <wps:cNvSpPr/>
                      <wps:spPr>
                        <a:xfrm>
                          <a:off x="7239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5" name="Shape 41455"/>
                      <wps:cNvSpPr/>
                      <wps:spPr>
                        <a:xfrm>
                          <a:off x="7315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6" name="Shape 41456"/>
                      <wps:cNvSpPr/>
                      <wps:spPr>
                        <a:xfrm>
                          <a:off x="7391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7" name="Shape 41457"/>
                      <wps:cNvSpPr/>
                      <wps:spPr>
                        <a:xfrm>
                          <a:off x="7543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8" name="Shape 41458"/>
                      <wps:cNvSpPr/>
                      <wps:spPr>
                        <a:xfrm>
                          <a:off x="7620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59" name="Shape 41459"/>
                      <wps:cNvSpPr/>
                      <wps:spPr>
                        <a:xfrm>
                          <a:off x="777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0" name="Shape 41460"/>
                      <wps:cNvSpPr/>
                      <wps:spPr>
                        <a:xfrm>
                          <a:off x="784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1" name="Shape 41461"/>
                      <wps:cNvSpPr/>
                      <wps:spPr>
                        <a:xfrm>
                          <a:off x="8001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2" name="Shape 41462"/>
                      <wps:cNvSpPr/>
                      <wps:spPr>
                        <a:xfrm>
                          <a:off x="152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3" name="Shape 41463"/>
                      <wps:cNvSpPr/>
                      <wps:spPr>
                        <a:xfrm>
                          <a:off x="533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4" name="Shape 41464"/>
                      <wps:cNvSpPr/>
                      <wps:spPr>
                        <a:xfrm>
                          <a:off x="1143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5" name="Shape 41465"/>
                      <wps:cNvSpPr/>
                      <wps:spPr>
                        <a:xfrm>
                          <a:off x="1981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6" name="Shape 41466"/>
                      <wps:cNvSpPr/>
                      <wps:spPr>
                        <a:xfrm>
                          <a:off x="4648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7" name="Shape 41467"/>
                      <wps:cNvSpPr/>
                      <wps:spPr>
                        <a:xfrm>
                          <a:off x="5105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8" name="Shape 41468"/>
                      <wps:cNvSpPr/>
                      <wps:spPr>
                        <a:xfrm>
                          <a:off x="5486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69" name="Shape 41469"/>
                      <wps:cNvSpPr/>
                      <wps:spPr>
                        <a:xfrm>
                          <a:off x="5867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0" name="Shape 41470"/>
                      <wps:cNvSpPr/>
                      <wps:spPr>
                        <a:xfrm>
                          <a:off x="7924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1" name="Shape 41471"/>
                      <wps:cNvSpPr/>
                      <wps:spPr>
                        <a:xfrm>
                          <a:off x="3352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B3B3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2" name="Shape 41472"/>
                      <wps:cNvSpPr/>
                      <wps:spPr>
                        <a:xfrm>
                          <a:off x="6248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3" name="Shape 41473"/>
                      <wps:cNvSpPr/>
                      <wps:spPr>
                        <a:xfrm>
                          <a:off x="6477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4" name="Shape 41474"/>
                      <wps:cNvSpPr/>
                      <wps:spPr>
                        <a:xfrm>
                          <a:off x="7162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5" name="Shape 41475"/>
                      <wps:cNvSpPr/>
                      <wps:spPr>
                        <a:xfrm>
                          <a:off x="822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6" name="Shape 41476"/>
                      <wps:cNvSpPr/>
                      <wps:spPr>
                        <a:xfrm>
                          <a:off x="228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7" name="Shape 41477"/>
                      <wps:cNvSpPr/>
                      <wps:spPr>
                        <a:xfrm>
                          <a:off x="2057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8" name="Shape 41478"/>
                      <wps:cNvSpPr/>
                      <wps:spPr>
                        <a:xfrm>
                          <a:off x="2743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79" name="Shape 41479"/>
                      <wps:cNvSpPr/>
                      <wps:spPr>
                        <a:xfrm>
                          <a:off x="3505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0" name="Shape 41480"/>
                      <wps:cNvSpPr/>
                      <wps:spPr>
                        <a:xfrm>
                          <a:off x="50292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CC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1" name="Shape 41481"/>
                      <wps:cNvSpPr/>
                      <wps:spPr>
                        <a:xfrm>
                          <a:off x="609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2" name="Shape 41482"/>
                      <wps:cNvSpPr/>
                      <wps:spPr>
                        <a:xfrm>
                          <a:off x="685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3" name="Shape 41483"/>
                      <wps:cNvSpPr/>
                      <wps:spPr>
                        <a:xfrm>
                          <a:off x="1524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4" name="Shape 41484"/>
                      <wps:cNvSpPr/>
                      <wps:spPr>
                        <a:xfrm>
                          <a:off x="2209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5" name="Shape 41485"/>
                      <wps:cNvSpPr/>
                      <wps:spPr>
                        <a:xfrm>
                          <a:off x="2286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6" name="Shape 41486"/>
                      <wps:cNvSpPr/>
                      <wps:spPr>
                        <a:xfrm>
                          <a:off x="28956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7" name="Shape 41487"/>
                      <wps:cNvSpPr/>
                      <wps:spPr>
                        <a:xfrm>
                          <a:off x="32004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8" name="Shape 41488"/>
                      <wps:cNvSpPr/>
                      <wps:spPr>
                        <a:xfrm>
                          <a:off x="3429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89" name="Shape 41489"/>
                      <wps:cNvSpPr/>
                      <wps:spPr>
                        <a:xfrm>
                          <a:off x="5257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0" name="Shape 41490"/>
                      <wps:cNvSpPr/>
                      <wps:spPr>
                        <a:xfrm>
                          <a:off x="57150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1" name="Shape 41491"/>
                      <wps:cNvSpPr/>
                      <wps:spPr>
                        <a:xfrm>
                          <a:off x="6019800" y="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2" name="Shape 41492"/>
                      <wps:cNvSpPr/>
                      <wps:spPr>
                        <a:xfrm>
                          <a:off x="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3" name="Shape 41493"/>
                      <wps:cNvSpPr/>
                      <wps:spPr>
                        <a:xfrm>
                          <a:off x="762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4" name="Shape 41494"/>
                      <wps:cNvSpPr/>
                      <wps:spPr>
                        <a:xfrm>
                          <a:off x="1524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5" name="Shape 41495"/>
                      <wps:cNvSpPr/>
                      <wps:spPr>
                        <a:xfrm>
                          <a:off x="2286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33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6" name="Shape 41496"/>
                      <wps:cNvSpPr/>
                      <wps:spPr>
                        <a:xfrm>
                          <a:off x="3810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7" name="Shape 41497"/>
                      <wps:cNvSpPr/>
                      <wps:spPr>
                        <a:xfrm>
                          <a:off x="6858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8" name="Shape 41498"/>
                      <wps:cNvSpPr/>
                      <wps:spPr>
                        <a:xfrm>
                          <a:off x="9144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499" name="Shape 41499"/>
                      <wps:cNvSpPr/>
                      <wps:spPr>
                        <a:xfrm>
                          <a:off x="9906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0" name="Shape 41500"/>
                      <wps:cNvSpPr/>
                      <wps:spPr>
                        <a:xfrm>
                          <a:off x="11430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1" name="Shape 41501"/>
                      <wps:cNvSpPr/>
                      <wps:spPr>
                        <a:xfrm>
                          <a:off x="12192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2" name="Shape 41502"/>
                      <wps:cNvSpPr/>
                      <wps:spPr>
                        <a:xfrm>
                          <a:off x="12954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3" name="Shape 41503"/>
                      <wps:cNvSpPr/>
                      <wps:spPr>
                        <a:xfrm>
                          <a:off x="15240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4" name="Shape 41504"/>
                      <wps:cNvSpPr/>
                      <wps:spPr>
                        <a:xfrm>
                          <a:off x="16764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5" name="Shape 41505"/>
                      <wps:cNvSpPr/>
                      <wps:spPr>
                        <a:xfrm>
                          <a:off x="17526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6" name="Shape 41506"/>
                      <wps:cNvSpPr/>
                      <wps:spPr>
                        <a:xfrm>
                          <a:off x="18288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80E6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7" name="Shape 41507"/>
                      <wps:cNvSpPr/>
                      <wps:spPr>
                        <a:xfrm>
                          <a:off x="5334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8" name="Shape 41508"/>
                      <wps:cNvSpPr/>
                      <wps:spPr>
                        <a:xfrm>
                          <a:off x="6096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09" name="Shape 41509"/>
                      <wps:cNvSpPr/>
                      <wps:spPr>
                        <a:xfrm>
                          <a:off x="13716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10" name="Shape 41510"/>
                      <wps:cNvSpPr/>
                      <wps:spPr>
                        <a:xfrm>
                          <a:off x="14478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9CC1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11" name="Shape 41511"/>
                      <wps:cNvSpPr/>
                      <wps:spPr>
                        <a:xfrm>
                          <a:off x="4572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CC4DC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12" name="Shape 41512"/>
                      <wps:cNvSpPr/>
                      <wps:spPr>
                        <a:xfrm>
                          <a:off x="3048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13" name="Shape 41513"/>
                      <wps:cNvSpPr/>
                      <wps:spPr>
                        <a:xfrm>
                          <a:off x="8382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1514" name="Shape 41514"/>
                      <wps:cNvSpPr/>
                      <wps:spPr>
                        <a:xfrm>
                          <a:off x="1066800" y="635000"/>
                          <a:ext cx="88900" cy="127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900" h="127000">
                              <a:moveTo>
                                <a:pt x="0" y="0"/>
                              </a:moveTo>
                              <a:lnTo>
                                <a:pt x="88900" y="0"/>
                              </a:lnTo>
                              <a:lnTo>
                                <a:pt x="88900" y="127000"/>
                              </a:lnTo>
                              <a:lnTo>
                                <a:pt x="0" y="127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E6994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40921" style="width:655pt;height:60pt;position:absolute;z-index:-2147483648;mso-position-horizontal-relative:page;mso-position-horizontal:absolute;margin-left:151pt;mso-position-vertical-relative:page;margin-top:88pt;" coordsize="83185,7620">
              <v:shape id="Shape 41515" style="position:absolute;width:889;height:1270;left:76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16" style="position:absolute;width:889;height:1270;left:304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17" style="position:absolute;width:889;height:1270;left:381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18" style="position:absolute;width:889;height:1270;left:457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19" style="position:absolute;width:889;height:1270;left:914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0" style="position:absolute;width:889;height:1270;left:1371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1" style="position:absolute;width:889;height:1270;left:1447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2" style="position:absolute;width:889;height:1270;left:1828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3" style="position:absolute;width:889;height:1270;left:2514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4" style="position:absolute;width:889;height:1270;left:2590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5" style="position:absolute;width:889;height:1270;left:3657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6" style="position:absolute;width:889;height:1270;left:4495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7" style="position:absolute;width:889;height:1270;left:4876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8" style="position:absolute;width:889;height:1270;left:5562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29" style="position:absolute;width:889;height:1270;left:6096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0" style="position:absolute;width:889;height:1270;left:6172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1" style="position:absolute;width:889;height:1270;left:67818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2" style="position:absolute;width:889;height:1270;left:68580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3" style="position:absolute;width:889;height:1270;left:7010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4" style="position:absolute;width:889;height:1270;left:70866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5" style="position:absolute;width:889;height:1270;left:7696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6" style="position:absolute;width:889;height:1270;left:80772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7" style="position:absolute;width:889;height:1270;left:81534;top: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538" style="position:absolute;width:889;height:1270;left: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39" style="position:absolute;width:889;height:1270;left:838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0" style="position:absolute;width:889;height:1270;left:990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1" style="position:absolute;width:889;height:1270;left:1066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2" style="position:absolute;width:889;height:1270;left:1219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3" style="position:absolute;width:889;height:1270;left:1295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4" style="position:absolute;width:889;height:1270;left:1676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5" style="position:absolute;width:889;height:1270;left:1752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6" style="position:absolute;width:889;height:1270;left:1905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7" style="position:absolute;width:889;height:1270;left:2133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8" style="position:absolute;width:889;height:1270;left:2362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49" style="position:absolute;width:889;height:1270;left:2667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0" style="position:absolute;width:889;height:1270;left:2819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1" style="position:absolute;width:889;height:1270;left:2971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2" style="position:absolute;width:889;height:1270;left:3048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3" style="position:absolute;width:889;height:1270;left:3124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4" style="position:absolute;width:889;height:1270;left:3581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5" style="position:absolute;width:889;height:1270;left:3733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6" style="position:absolute;width:889;height:1270;left:3810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7" style="position:absolute;width:889;height:1270;left:3886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8" style="position:absolute;width:889;height:1270;left:3962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59" style="position:absolute;width:889;height:1270;left:4038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0" style="position:absolute;width:889;height:1270;left:4191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1" style="position:absolute;width:889;height:1270;left:4267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2" style="position:absolute;width:889;height:1270;left:4343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3" style="position:absolute;width:889;height:1270;left:4419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4" style="position:absolute;width:889;height:1270;left:4572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5" style="position:absolute;width:889;height:1270;left:4724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6" style="position:absolute;width:889;height:1270;left:4800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7" style="position:absolute;width:889;height:1270;left:5181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8" style="position:absolute;width:889;height:1270;left:5334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69" style="position:absolute;width:889;height:1270;left:5410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0" style="position:absolute;width:889;height:1270;left:5638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1" style="position:absolute;width:889;height:1270;left:5943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2" style="position:absolute;width:889;height:1270;left:6324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3" style="position:absolute;width:889;height:1270;left:6400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4" style="position:absolute;width:889;height:1270;left:6553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5" style="position:absolute;width:889;height:1270;left:6705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6" style="position:absolute;width:889;height:1270;left:6934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7" style="position:absolute;width:889;height:1270;left:7239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8" style="position:absolute;width:889;height:1270;left:73152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79" style="position:absolute;width:889;height:1270;left:7391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80" style="position:absolute;width:889;height:1270;left:75438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81" style="position:absolute;width:889;height:1270;left:7620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82" style="position:absolute;width:889;height:1270;left:77724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83" style="position:absolute;width:889;height:1270;left:78486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84" style="position:absolute;width:889;height:1270;left:80010;top: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585" style="position:absolute;width:889;height:1270;left:152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86" style="position:absolute;width:889;height:1270;left:533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87" style="position:absolute;width:889;height:1270;left:11430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88" style="position:absolute;width:889;height:1270;left:1981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89" style="position:absolute;width:889;height:1270;left:46482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90" style="position:absolute;width:889;height:1270;left:5105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91" style="position:absolute;width:889;height:1270;left:5486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92" style="position:absolute;width:889;height:1270;left:58674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93" style="position:absolute;width:889;height:1270;left:79248;top: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594" style="position:absolute;width:889;height:1270;left:33528;top:0;" coordsize="88900,127000" path="m0,0l88900,0l88900,127000l0,127000l0,0">
                <v:stroke weight="0pt" endcap="flat" joinstyle="miter" miterlimit="10" on="false" color="#000000" opacity="0"/>
                <v:fill on="true" color="#19b3b3"/>
              </v:shape>
              <v:shape id="Shape 41595" style="position:absolute;width:889;height:1270;left:62484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596" style="position:absolute;width:889;height:1270;left:64770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597" style="position:absolute;width:889;height:1270;left:71628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598" style="position:absolute;width:889;height:1270;left:82296;top: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599" style="position:absolute;width:889;height:1270;left:2286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600" style="position:absolute;width:889;height:1270;left:20574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601" style="position:absolute;width:889;height:1270;left:27432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602" style="position:absolute;width:889;height:1270;left:35052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603" style="position:absolute;width:889;height:1270;left:50292;top:0;" coordsize="88900,127000" path="m0,0l88900,0l88900,127000l0,127000l0,0">
                <v:stroke weight="0pt" endcap="flat" joinstyle="miter" miterlimit="10" on="false" color="#000000" opacity="0"/>
                <v:fill on="true" color="#cccc00"/>
              </v:shape>
              <v:shape id="Shape 41604" style="position:absolute;width:889;height:1270;left:6096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05" style="position:absolute;width:889;height:1270;left:685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06" style="position:absolute;width:889;height:1270;left:1524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07" style="position:absolute;width:889;height:1270;left:2209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08" style="position:absolute;width:889;height:1270;left:2286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09" style="position:absolute;width:889;height:1270;left:28956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10" style="position:absolute;width:889;height:1270;left:32004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11" style="position:absolute;width:889;height:1270;left:3429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12" style="position:absolute;width:889;height:1270;left:5257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13" style="position:absolute;width:889;height:1270;left:57150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14" style="position:absolute;width:889;height:1270;left:60198;top: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15" style="position:absolute;width:889;height:1270;left:0;top:635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616" style="position:absolute;width:889;height:1270;left:762;top:635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617" style="position:absolute;width:889;height:1270;left:1524;top:635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618" style="position:absolute;width:889;height:1270;left:2286;top:6350;" coordsize="88900,127000" path="m0,0l88900,0l88900,127000l0,127000l0,0">
                <v:stroke weight="0pt" endcap="flat" joinstyle="miter" miterlimit="10" on="false" color="#000000" opacity="0"/>
                <v:fill on="true" color="#e63319"/>
              </v:shape>
              <v:shape id="Shape 41619" style="position:absolute;width:889;height:1270;left:3810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0" style="position:absolute;width:889;height:1270;left:6858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1" style="position:absolute;width:889;height:1270;left:9144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2" style="position:absolute;width:889;height:1270;left:9906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3" style="position:absolute;width:889;height:1270;left:11430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4" style="position:absolute;width:889;height:1270;left:12192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5" style="position:absolute;width:889;height:1270;left:12954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6" style="position:absolute;width:889;height:1270;left:15240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7" style="position:absolute;width:889;height:1270;left:16764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8" style="position:absolute;width:889;height:1270;left:17526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29" style="position:absolute;width:889;height:1270;left:18288;top:6350;" coordsize="88900,127000" path="m0,0l88900,0l88900,127000l0,127000l0,0">
                <v:stroke weight="0pt" endcap="flat" joinstyle="miter" miterlimit="10" on="false" color="#000000" opacity="0"/>
                <v:fill on="true" color="#1980e6"/>
              </v:shape>
              <v:shape id="Shape 41630" style="position:absolute;width:889;height:1270;left:5334;top:635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631" style="position:absolute;width:889;height:1270;left:6096;top:635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632" style="position:absolute;width:889;height:1270;left:13716;top:635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633" style="position:absolute;width:889;height:1270;left:14478;top:6350;" coordsize="88900,127000" path="m0,0l88900,0l88900,127000l0,127000l0,0">
                <v:stroke weight="0pt" endcap="flat" joinstyle="miter" miterlimit="10" on="false" color="#000000" opacity="0"/>
                <v:fill on="true" color="#19cc19"/>
              </v:shape>
              <v:shape id="Shape 41634" style="position:absolute;width:889;height:1270;left:4572;top:6350;" coordsize="88900,127000" path="m0,0l88900,0l88900,127000l0,127000l0,0">
                <v:stroke weight="0pt" endcap="flat" joinstyle="miter" miterlimit="10" on="false" color="#000000" opacity="0"/>
                <v:fill on="true" color="#cc4dcc"/>
              </v:shape>
              <v:shape id="Shape 41635" style="position:absolute;width:889;height:1270;left:3048;top:635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36" style="position:absolute;width:889;height:1270;left:8382;top:635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  <v:shape id="Shape 41637" style="position:absolute;width:889;height:1270;left:10668;top:6350;" coordsize="88900,127000" path="m0,0l88900,0l88900,127000l0,127000l0,0">
                <v:stroke weight="0pt" endcap="flat" joinstyle="miter" miterlimit="10" on="false" color="#000000" opacity="0"/>
                <v:fill on="true" color="#e6994d"/>
              </v:shape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17A"/>
    <w:rsid w:val="009F498F"/>
    <w:rsid w:val="00D5517A"/>
    <w:rsid w:val="00DF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59167A-84CA-4B47-927C-15C8DEF5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96" w:line="216" w:lineRule="auto"/>
      <w:ind w:left="2913" w:hanging="10"/>
      <w:jc w:val="center"/>
    </w:pPr>
    <w:rPr>
      <w:rFonts w:ascii="Courier New" w:eastAsia="Courier New" w:hAnsi="Courier New" w:cs="Courier New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"/>
      <w:ind w:left="2913" w:hanging="10"/>
      <w:outlineLvl w:val="0"/>
    </w:pPr>
    <w:rPr>
      <w:rFonts w:ascii="Courier New" w:eastAsia="Courier New" w:hAnsi="Courier New" w:cs="Courier New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ourier New" w:eastAsia="Courier New" w:hAnsi="Courier New" w:cs="Courier New"/>
      <w:color w:val="000000"/>
      <w:sz w:val="2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Relationship Id="rId9" Type="http://schemas.openxmlformats.org/officeDocument/2006/relationships/image" Target="media/image0.png"/></Relationships>
</file>

<file path=word/_rels/header2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68</Words>
  <Characters>11788</Characters>
  <Application>Microsoft Office Word</Application>
  <DocSecurity>0</DocSecurity>
  <Lines>98</Lines>
  <Paragraphs>27</Paragraphs>
  <ScaleCrop>false</ScaleCrop>
  <Company/>
  <LinksUpToDate>false</LinksUpToDate>
  <CharactersWithSpaces>1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Users/cdauga/Desktop/Zika/proteins_zika.txt.pdf</dc:title>
  <dc:subject/>
  <dc:creator>Luna, Jorgie Lyn</dc:creator>
  <cp:keywords/>
  <cp:lastModifiedBy>Luna, Jorgie Lyn</cp:lastModifiedBy>
  <cp:revision>2</cp:revision>
  <dcterms:created xsi:type="dcterms:W3CDTF">2021-06-02T04:34:00Z</dcterms:created>
  <dcterms:modified xsi:type="dcterms:W3CDTF">2021-06-02T04:34:00Z</dcterms:modified>
</cp:coreProperties>
</file>